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868A50" w14:textId="2E4F4353" w:rsidR="00C67A40" w:rsidRPr="003601A0" w:rsidRDefault="0015512C" w:rsidP="00C67A40">
      <w:pPr>
        <w:tabs>
          <w:tab w:val="left" w:pos="3836"/>
        </w:tabs>
        <w:spacing w:before="120" w:after="112" w:line="240" w:lineRule="auto"/>
        <w:ind w:right="17" w:firstLine="284"/>
        <w:jc w:val="center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r w:rsidRPr="003601A0">
        <w:rPr>
          <w:rFonts w:asciiTheme="majorBidi" w:hAnsiTheme="majorBidi" w:cstheme="majorBidi"/>
          <w:b/>
          <w:bCs/>
          <w:sz w:val="40"/>
          <w:szCs w:val="40"/>
          <w:u w:val="single"/>
        </w:rPr>
        <w:t xml:space="preserve">Additional file 1: </w:t>
      </w:r>
      <w:r w:rsidR="00C67A40" w:rsidRPr="003601A0">
        <w:rPr>
          <w:rFonts w:asciiTheme="majorBidi" w:hAnsiTheme="majorBidi" w:cstheme="majorBidi"/>
          <w:b/>
          <w:bCs/>
          <w:sz w:val="40"/>
          <w:szCs w:val="40"/>
          <w:u w:val="single"/>
        </w:rPr>
        <w:t>Figures</w:t>
      </w:r>
    </w:p>
    <w:p w14:paraId="2E750C16" w14:textId="77777777" w:rsidR="00C67A40" w:rsidRPr="003601A0" w:rsidRDefault="00C67A40" w:rsidP="00C67A40">
      <w:pPr>
        <w:tabs>
          <w:tab w:val="left" w:pos="3836"/>
        </w:tabs>
        <w:spacing w:before="120" w:after="112" w:line="240" w:lineRule="auto"/>
        <w:ind w:right="17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5B5D668E" w14:textId="77777777" w:rsidR="00C67A40" w:rsidRPr="003601A0" w:rsidRDefault="00C67A40" w:rsidP="00C67A40">
      <w:pPr>
        <w:tabs>
          <w:tab w:val="left" w:pos="3836"/>
        </w:tabs>
        <w:spacing w:before="120" w:after="112" w:line="240" w:lineRule="auto"/>
        <w:ind w:right="17"/>
        <w:jc w:val="both"/>
        <w:rPr>
          <w:rFonts w:ascii="Times New Roman" w:eastAsia="Calibri" w:hAnsi="Times New Roman" w:cs="Times New Roman"/>
          <w:sz w:val="28"/>
          <w:szCs w:val="28"/>
        </w:rPr>
      </w:pPr>
    </w:p>
    <w:p w14:paraId="29344921" w14:textId="77777777" w:rsidR="00C67A40" w:rsidRPr="003601A0" w:rsidRDefault="00C67A40" w:rsidP="00C67A40">
      <w:pPr>
        <w:rPr>
          <w:rFonts w:ascii="Times New Roman" w:eastAsia="Calibri" w:hAnsi="Times New Roman" w:cs="Times New Roman"/>
          <w:sz w:val="28"/>
          <w:szCs w:val="28"/>
        </w:rPr>
      </w:pPr>
      <w:r w:rsidRPr="003601A0">
        <w:rPr>
          <w:rFonts w:ascii="Times New Roman" w:eastAsia="Calibri" w:hAnsi="Times New Roman" w:cs="Times New Roman"/>
          <w:noProof/>
          <w:sz w:val="24"/>
          <w:szCs w:val="24"/>
        </w:rPr>
        <w:drawing>
          <wp:anchor distT="0" distB="0" distL="114300" distR="114300" simplePos="0" relativeHeight="251656192" behindDoc="0" locked="0" layoutInCell="1" allowOverlap="1" wp14:anchorId="478A8FB8" wp14:editId="6DAC00E8">
            <wp:simplePos x="0" y="0"/>
            <wp:positionH relativeFrom="column">
              <wp:posOffset>1360170</wp:posOffset>
            </wp:positionH>
            <wp:positionV relativeFrom="paragraph">
              <wp:posOffset>429260</wp:posOffset>
            </wp:positionV>
            <wp:extent cx="5267325" cy="3074670"/>
            <wp:effectExtent l="19050" t="19050" r="28575" b="11430"/>
            <wp:wrapTopAndBottom/>
            <wp:docPr id="14" name="Picture 3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hart, pi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07467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FF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55E62DE9" w14:textId="77777777" w:rsidR="00C67A40" w:rsidRPr="003601A0" w:rsidRDefault="00C67A40" w:rsidP="00C67A40">
      <w:pPr>
        <w:rPr>
          <w:rFonts w:ascii="Times New Roman" w:eastAsia="Calibri" w:hAnsi="Times New Roman" w:cs="Times New Roman"/>
          <w:sz w:val="28"/>
          <w:szCs w:val="28"/>
        </w:rPr>
      </w:pPr>
    </w:p>
    <w:p w14:paraId="7A7C22F3" w14:textId="0EE86DEE" w:rsidR="00C67A40" w:rsidRPr="003601A0" w:rsidRDefault="004D68A6" w:rsidP="004D68A6">
      <w:pPr>
        <w:tabs>
          <w:tab w:val="left" w:pos="4464"/>
          <w:tab w:val="center" w:pos="6481"/>
        </w:tabs>
        <w:rPr>
          <w:rFonts w:ascii="Times New Roman" w:eastAsia="Calibri" w:hAnsi="Times New Roman" w:cs="Times New Roman"/>
          <w:sz w:val="24"/>
          <w:szCs w:val="24"/>
          <w:lang w:bidi="ar-EG"/>
        </w:rPr>
      </w:pPr>
      <w:bookmarkStart w:id="1" w:name="_Hlk123188739"/>
      <w:r w:rsidRPr="003601A0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3601A0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="00C67A40" w:rsidRPr="003601A0">
        <w:rPr>
          <w:rFonts w:ascii="Times New Roman" w:eastAsia="Calibri" w:hAnsi="Times New Roman" w:cs="Times New Roman"/>
          <w:b/>
          <w:bCs/>
          <w:sz w:val="24"/>
          <w:szCs w:val="24"/>
        </w:rPr>
        <w:t>Fig. S1</w:t>
      </w:r>
      <w:r w:rsidR="00C67A40" w:rsidRPr="003601A0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.</w:t>
      </w:r>
      <w:r w:rsidR="00C67A40" w:rsidRPr="003601A0">
        <w:rPr>
          <w:rFonts w:ascii="Times New Roman" w:eastAsia="Calibri" w:hAnsi="Times New Roman" w:cs="Times New Roman"/>
          <w:sz w:val="24"/>
          <w:szCs w:val="24"/>
          <w:lang w:bidi="ar-EG"/>
        </w:rPr>
        <w:t xml:space="preserve"> </w:t>
      </w:r>
      <w:bookmarkEnd w:id="1"/>
      <w:r w:rsidR="00C67A40" w:rsidRPr="003601A0">
        <w:rPr>
          <w:rFonts w:ascii="Times New Roman" w:eastAsia="Calibri" w:hAnsi="Times New Roman" w:cs="Times New Roman"/>
          <w:sz w:val="24"/>
          <w:szCs w:val="24"/>
          <w:lang w:bidi="ar-EG"/>
        </w:rPr>
        <w:t>Typical NEMI pictograms</w:t>
      </w:r>
    </w:p>
    <w:p w14:paraId="16A7C0A4" w14:textId="5C42007D" w:rsidR="00C67A40" w:rsidRPr="003601A0" w:rsidRDefault="004D68A6" w:rsidP="004D68A6">
      <w:pPr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</w:pPr>
      <w:r w:rsidRPr="003601A0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ab/>
      </w:r>
    </w:p>
    <w:p w14:paraId="6968F928" w14:textId="3E3B640C" w:rsidR="004D68A6" w:rsidRPr="003601A0" w:rsidRDefault="004D68A6" w:rsidP="004D68A6">
      <w:pPr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</w:pPr>
    </w:p>
    <w:p w14:paraId="4AB95F5A" w14:textId="3A1D41FA" w:rsidR="004D68A6" w:rsidRPr="003601A0" w:rsidRDefault="004D68A6" w:rsidP="004D68A6">
      <w:pPr>
        <w:rPr>
          <w:rFonts w:ascii="Times New Roman" w:eastAsia="Calibri" w:hAnsi="Times New Roman" w:cs="Times New Roman"/>
          <w:sz w:val="24"/>
          <w:szCs w:val="24"/>
          <w:lang w:bidi="ar-EG"/>
        </w:rPr>
      </w:pPr>
    </w:p>
    <w:p w14:paraId="50CBA49F" w14:textId="7E69B6BD" w:rsidR="004D68A6" w:rsidRPr="003601A0" w:rsidRDefault="004D68A6" w:rsidP="00C67A40">
      <w:pPr>
        <w:tabs>
          <w:tab w:val="left" w:pos="2232"/>
        </w:tabs>
        <w:spacing w:after="0" w:line="48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</w:pPr>
    </w:p>
    <w:p w14:paraId="0C3EE7CA" w14:textId="7A5EE3D5" w:rsidR="004D68A6" w:rsidRPr="003601A0" w:rsidRDefault="004D68A6" w:rsidP="00C67A40">
      <w:pPr>
        <w:tabs>
          <w:tab w:val="left" w:pos="2232"/>
        </w:tabs>
        <w:spacing w:after="0" w:line="48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</w:pPr>
    </w:p>
    <w:p w14:paraId="4279B5BB" w14:textId="3E4ABDFF" w:rsidR="004D68A6" w:rsidRPr="003601A0" w:rsidRDefault="004D68A6" w:rsidP="00C67A40">
      <w:pPr>
        <w:tabs>
          <w:tab w:val="left" w:pos="2232"/>
        </w:tabs>
        <w:spacing w:after="0" w:line="48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</w:pPr>
    </w:p>
    <w:p w14:paraId="2119DFEE" w14:textId="047BB90D" w:rsidR="004D68A6" w:rsidRPr="003601A0" w:rsidRDefault="004D68A6" w:rsidP="00C67A40">
      <w:pPr>
        <w:tabs>
          <w:tab w:val="left" w:pos="2232"/>
        </w:tabs>
        <w:spacing w:after="0" w:line="48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</w:pPr>
      <w:r w:rsidRPr="003601A0">
        <w:rPr>
          <w:rFonts w:ascii="Times New Roman" w:eastAsia="Calibri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20E83200" wp14:editId="7AABB8A4">
            <wp:simplePos x="0" y="0"/>
            <wp:positionH relativeFrom="column">
              <wp:posOffset>1451610</wp:posOffset>
            </wp:positionH>
            <wp:positionV relativeFrom="paragraph">
              <wp:posOffset>630555</wp:posOffset>
            </wp:positionV>
            <wp:extent cx="5387340" cy="2636520"/>
            <wp:effectExtent l="19050" t="19050" r="22860" b="26670"/>
            <wp:wrapTopAndBottom/>
            <wp:docPr id="15" name="Picture 2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A picture containing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7340" cy="263652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FF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37E43FBC" w14:textId="77777777" w:rsidR="004D68A6" w:rsidRPr="003601A0" w:rsidRDefault="004D68A6" w:rsidP="00C67A40">
      <w:pPr>
        <w:tabs>
          <w:tab w:val="left" w:pos="2232"/>
        </w:tabs>
        <w:spacing w:after="0" w:line="48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</w:pPr>
    </w:p>
    <w:p w14:paraId="7619EF6F" w14:textId="77777777" w:rsidR="004D68A6" w:rsidRPr="003601A0" w:rsidRDefault="004D68A6" w:rsidP="00C67A40">
      <w:pPr>
        <w:tabs>
          <w:tab w:val="left" w:pos="2232"/>
        </w:tabs>
        <w:spacing w:after="0" w:line="48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</w:pPr>
    </w:p>
    <w:p w14:paraId="01D87D5D" w14:textId="0453233E" w:rsidR="00865D4C" w:rsidRPr="003601A0" w:rsidRDefault="00C67A40" w:rsidP="00C67A40">
      <w:pPr>
        <w:tabs>
          <w:tab w:val="left" w:pos="2232"/>
        </w:tabs>
        <w:spacing w:after="0" w:line="48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3601A0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Fig. S2.</w:t>
      </w:r>
      <w:r w:rsidRPr="003601A0">
        <w:rPr>
          <w:rFonts w:ascii="Times New Roman" w:eastAsia="Calibri" w:hAnsi="Times New Roman" w:cs="Times New Roman"/>
          <w:sz w:val="24"/>
          <w:szCs w:val="24"/>
          <w:lang w:bidi="ar-EG"/>
        </w:rPr>
        <w:t xml:space="preserve"> </w:t>
      </w:r>
      <w:r w:rsidRPr="003601A0">
        <w:rPr>
          <w:rFonts w:ascii="Times New Roman" w:eastAsia="Calibri" w:hAnsi="Times New Roman" w:cs="Times New Roman"/>
          <w:sz w:val="24"/>
          <w:szCs w:val="24"/>
        </w:rPr>
        <w:t>The ComplexGAPI pictogram, with the original GAPI pictogram greyed out in the background, and particular fields of the added hexagonal glyph grouped and colour-coded for clarity.</w:t>
      </w:r>
    </w:p>
    <w:p w14:paraId="1AEF1530" w14:textId="77777777" w:rsidR="00C67A40" w:rsidRPr="003601A0" w:rsidRDefault="00C67A40" w:rsidP="00C67A40">
      <w:pPr>
        <w:tabs>
          <w:tab w:val="left" w:pos="2232"/>
        </w:tabs>
        <w:spacing w:after="0" w:line="48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14:paraId="3801791D" w14:textId="77777777" w:rsidR="00C67A40" w:rsidRPr="003601A0" w:rsidRDefault="00C67A40" w:rsidP="00C67A40">
      <w:pPr>
        <w:tabs>
          <w:tab w:val="left" w:pos="2232"/>
        </w:tabs>
        <w:spacing w:after="0" w:line="48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14:paraId="516380A7" w14:textId="77777777" w:rsidR="00C67A40" w:rsidRPr="003601A0" w:rsidRDefault="00C67A40" w:rsidP="00C67A40">
      <w:pPr>
        <w:tabs>
          <w:tab w:val="left" w:pos="2232"/>
        </w:tabs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54218D1A" w14:textId="31D68798" w:rsidR="005438FD" w:rsidRPr="003601A0" w:rsidRDefault="00A30C3A" w:rsidP="005438FD">
      <w:pPr>
        <w:jc w:val="center"/>
        <w:rPr>
          <w:rFonts w:asciiTheme="majorBidi" w:hAnsiTheme="majorBidi" w:cstheme="majorBidi"/>
          <w:b/>
          <w:bCs/>
          <w:sz w:val="44"/>
          <w:szCs w:val="44"/>
          <w:u w:val="single"/>
        </w:rPr>
      </w:pPr>
      <w:r w:rsidRPr="003601A0">
        <w:rPr>
          <w:rFonts w:asciiTheme="majorBidi" w:hAnsiTheme="majorBidi" w:cstheme="majorBidi"/>
          <w:b/>
          <w:bCs/>
          <w:sz w:val="44"/>
          <w:szCs w:val="44"/>
          <w:u w:val="single"/>
        </w:rPr>
        <w:t>Tables</w:t>
      </w:r>
    </w:p>
    <w:p w14:paraId="78F0FF08" w14:textId="6333C1BF" w:rsidR="00C56BAD" w:rsidRPr="003601A0" w:rsidRDefault="00C56BAD" w:rsidP="00C56BAD">
      <w:pPr>
        <w:autoSpaceDE w:val="0"/>
        <w:autoSpaceDN w:val="0"/>
        <w:adjustRightInd w:val="0"/>
        <w:spacing w:after="0" w:line="276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601A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Table S1: </w:t>
      </w:r>
      <w:r w:rsidRPr="003601A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Validation sheet and regression parameters of </w:t>
      </w:r>
      <w:r w:rsidR="00D14130" w:rsidRPr="003601A0">
        <w:rPr>
          <w:rFonts w:ascii="Times New Roman" w:eastAsia="Calibri" w:hAnsi="Times New Roman" w:cs="Times New Roman"/>
          <w:sz w:val="24"/>
          <w:szCs w:val="24"/>
        </w:rPr>
        <w:t>MLK, and LCZ</w:t>
      </w:r>
      <w:r w:rsidR="00F5440B" w:rsidRPr="003601A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3601A0">
        <w:rPr>
          <w:rFonts w:ascii="Times New Roman" w:eastAsia="Times New Roman" w:hAnsi="Times New Roman" w:cs="Times New Roman"/>
          <w:sz w:val="24"/>
          <w:szCs w:val="24"/>
          <w:lang w:val="en-GB"/>
        </w:rPr>
        <w:t>by the proposed methods.</w:t>
      </w:r>
    </w:p>
    <w:tbl>
      <w:tblPr>
        <w:tblStyle w:val="TableGrid1"/>
        <w:tblpPr w:leftFromText="180" w:rightFromText="180" w:vertAnchor="text" w:horzAnchor="margin" w:tblpXSpec="center" w:tblpY="356"/>
        <w:tblW w:w="4129" w:type="pct"/>
        <w:tblLayout w:type="fixed"/>
        <w:tblLook w:val="04A0" w:firstRow="1" w:lastRow="0" w:firstColumn="1" w:lastColumn="0" w:noHBand="0" w:noVBand="1"/>
      </w:tblPr>
      <w:tblGrid>
        <w:gridCol w:w="4677"/>
        <w:gridCol w:w="1476"/>
        <w:gridCol w:w="1584"/>
        <w:gridCol w:w="1567"/>
        <w:gridCol w:w="1578"/>
      </w:tblGrid>
      <w:tr w:rsidR="003601A0" w:rsidRPr="003601A0" w14:paraId="243FF7BD" w14:textId="2D1F919D" w:rsidTr="00B02DCD">
        <w:trPr>
          <w:trHeight w:val="699"/>
        </w:trPr>
        <w:tc>
          <w:tcPr>
            <w:tcW w:w="2149" w:type="pct"/>
            <w:vAlign w:val="center"/>
          </w:tcPr>
          <w:p w14:paraId="5074D43C" w14:textId="77777777" w:rsidR="00B02DCD" w:rsidRPr="003601A0" w:rsidRDefault="00B02DCD" w:rsidP="00B02DC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CFEE53A" w14:textId="77777777" w:rsidR="00B02DCD" w:rsidRPr="003601A0" w:rsidRDefault="00B02DCD" w:rsidP="00B02DC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1406" w:type="pct"/>
            <w:gridSpan w:val="2"/>
            <w:tcBorders>
              <w:bottom w:val="single" w:sz="4" w:space="0" w:color="auto"/>
            </w:tcBorders>
          </w:tcPr>
          <w:p w14:paraId="49ACBD55" w14:textId="1696F308" w:rsidR="00B02DCD" w:rsidRPr="003601A0" w:rsidRDefault="00B02DCD" w:rsidP="00B02DCD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3601A0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CLS</w:t>
            </w:r>
          </w:p>
        </w:tc>
        <w:tc>
          <w:tcPr>
            <w:tcW w:w="1445" w:type="pct"/>
            <w:gridSpan w:val="2"/>
            <w:tcBorders>
              <w:bottom w:val="single" w:sz="4" w:space="0" w:color="auto"/>
            </w:tcBorders>
          </w:tcPr>
          <w:p w14:paraId="2F220795" w14:textId="37F64236" w:rsidR="00B02DCD" w:rsidRPr="003601A0" w:rsidRDefault="00B02DCD" w:rsidP="00B02DCD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3601A0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PCR</w:t>
            </w:r>
          </w:p>
        </w:tc>
      </w:tr>
      <w:tr w:rsidR="003601A0" w:rsidRPr="003601A0" w14:paraId="2EE772CF" w14:textId="77777777" w:rsidTr="00F078E1">
        <w:trPr>
          <w:trHeight w:val="84"/>
        </w:trPr>
        <w:tc>
          <w:tcPr>
            <w:tcW w:w="2149" w:type="pct"/>
            <w:vAlign w:val="center"/>
          </w:tcPr>
          <w:p w14:paraId="450FE301" w14:textId="77777777" w:rsidR="005E6113" w:rsidRPr="003601A0" w:rsidRDefault="005E6113" w:rsidP="005E6113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78" w:type="pct"/>
          </w:tcPr>
          <w:p w14:paraId="30AC773B" w14:textId="5C238C81" w:rsidR="005E6113" w:rsidRPr="003601A0" w:rsidRDefault="005E6113" w:rsidP="005E6113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LK</w:t>
            </w:r>
          </w:p>
        </w:tc>
        <w:tc>
          <w:tcPr>
            <w:tcW w:w="728" w:type="pct"/>
          </w:tcPr>
          <w:p w14:paraId="6366F15E" w14:textId="4A24A834" w:rsidR="005E6113" w:rsidRPr="003601A0" w:rsidRDefault="005E6113" w:rsidP="005E6113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CZ</w:t>
            </w:r>
          </w:p>
        </w:tc>
        <w:tc>
          <w:tcPr>
            <w:tcW w:w="720" w:type="pct"/>
          </w:tcPr>
          <w:p w14:paraId="4F01DE66" w14:textId="59F0C0A9" w:rsidR="005E6113" w:rsidRPr="003601A0" w:rsidRDefault="005E6113" w:rsidP="005E6113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LK</w:t>
            </w:r>
          </w:p>
        </w:tc>
        <w:tc>
          <w:tcPr>
            <w:tcW w:w="725" w:type="pct"/>
          </w:tcPr>
          <w:p w14:paraId="15BDD6D5" w14:textId="427979A7" w:rsidR="005E6113" w:rsidRPr="003601A0" w:rsidRDefault="005E6113" w:rsidP="005E6113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CZ</w:t>
            </w:r>
          </w:p>
        </w:tc>
      </w:tr>
      <w:tr w:rsidR="003601A0" w:rsidRPr="003601A0" w14:paraId="4BFC7BC4" w14:textId="77777777" w:rsidTr="00F078E1">
        <w:trPr>
          <w:trHeight w:val="267"/>
        </w:trPr>
        <w:tc>
          <w:tcPr>
            <w:tcW w:w="2149" w:type="pct"/>
            <w:vAlign w:val="center"/>
          </w:tcPr>
          <w:p w14:paraId="002C4958" w14:textId="77777777" w:rsidR="00F078E1" w:rsidRPr="003601A0" w:rsidRDefault="00F078E1" w:rsidP="00F078E1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nge (μg/mL)</w:t>
            </w:r>
          </w:p>
        </w:tc>
        <w:tc>
          <w:tcPr>
            <w:tcW w:w="678" w:type="pct"/>
            <w:vAlign w:val="center"/>
          </w:tcPr>
          <w:p w14:paraId="1415EF4B" w14:textId="2CB5D0C6" w:rsidR="00F078E1" w:rsidRPr="003601A0" w:rsidRDefault="00B358A6" w:rsidP="00F078E1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="00F078E1" w:rsidRPr="003601A0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3601A0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F078E1" w:rsidRPr="003601A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28" w:type="pct"/>
            <w:vAlign w:val="center"/>
          </w:tcPr>
          <w:p w14:paraId="2889C7FF" w14:textId="062249EA" w:rsidR="00F078E1" w:rsidRPr="003601A0" w:rsidRDefault="00B358A6" w:rsidP="00F078E1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  <w:sz w:val="20"/>
                <w:szCs w:val="20"/>
              </w:rPr>
              <w:t>10–30</w:t>
            </w:r>
          </w:p>
        </w:tc>
        <w:tc>
          <w:tcPr>
            <w:tcW w:w="720" w:type="pct"/>
            <w:vAlign w:val="center"/>
          </w:tcPr>
          <w:p w14:paraId="113361E6" w14:textId="297BF611" w:rsidR="00F078E1" w:rsidRPr="003601A0" w:rsidRDefault="00B358A6" w:rsidP="00F078E1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  <w:sz w:val="20"/>
                <w:szCs w:val="20"/>
              </w:rPr>
              <w:t>10–30</w:t>
            </w:r>
          </w:p>
        </w:tc>
        <w:tc>
          <w:tcPr>
            <w:tcW w:w="725" w:type="pct"/>
            <w:vAlign w:val="center"/>
          </w:tcPr>
          <w:p w14:paraId="7B3F71C5" w14:textId="575A3A8A" w:rsidR="00F078E1" w:rsidRPr="003601A0" w:rsidRDefault="00B358A6" w:rsidP="00F078E1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  <w:sz w:val="20"/>
                <w:szCs w:val="20"/>
              </w:rPr>
              <w:t>10–30</w:t>
            </w:r>
          </w:p>
        </w:tc>
      </w:tr>
      <w:tr w:rsidR="003601A0" w:rsidRPr="003601A0" w14:paraId="7DCEB675" w14:textId="77777777" w:rsidTr="00F078E1">
        <w:trPr>
          <w:trHeight w:val="267"/>
        </w:trPr>
        <w:tc>
          <w:tcPr>
            <w:tcW w:w="2149" w:type="pct"/>
            <w:vAlign w:val="center"/>
          </w:tcPr>
          <w:p w14:paraId="3024E8F1" w14:textId="77777777" w:rsidR="00F078E1" w:rsidRPr="003601A0" w:rsidRDefault="00F078E1" w:rsidP="00F078E1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lope </w:t>
            </w:r>
            <w:r w:rsidRPr="003601A0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78" w:type="pct"/>
          </w:tcPr>
          <w:p w14:paraId="64A0D332" w14:textId="49DDE008" w:rsidR="00F078E1" w:rsidRPr="003601A0" w:rsidRDefault="00F078E1" w:rsidP="00F078E1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9813</w:t>
            </w:r>
          </w:p>
        </w:tc>
        <w:tc>
          <w:tcPr>
            <w:tcW w:w="728" w:type="pct"/>
          </w:tcPr>
          <w:p w14:paraId="08D31E40" w14:textId="1B21F303" w:rsidR="00F078E1" w:rsidRPr="003601A0" w:rsidRDefault="00F078E1" w:rsidP="00F078E1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9801</w:t>
            </w:r>
          </w:p>
        </w:tc>
        <w:tc>
          <w:tcPr>
            <w:tcW w:w="720" w:type="pct"/>
          </w:tcPr>
          <w:p w14:paraId="7133FE10" w14:textId="793B3B05" w:rsidR="00F078E1" w:rsidRPr="003601A0" w:rsidRDefault="00F078E1" w:rsidP="00F078E1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9821</w:t>
            </w:r>
          </w:p>
        </w:tc>
        <w:tc>
          <w:tcPr>
            <w:tcW w:w="725" w:type="pct"/>
          </w:tcPr>
          <w:p w14:paraId="72A6A32C" w14:textId="071DDD54" w:rsidR="00F078E1" w:rsidRPr="003601A0" w:rsidRDefault="00F078E1" w:rsidP="00F078E1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9818</w:t>
            </w:r>
          </w:p>
        </w:tc>
      </w:tr>
      <w:tr w:rsidR="003601A0" w:rsidRPr="003601A0" w14:paraId="78AC7233" w14:textId="77777777" w:rsidTr="00F078E1">
        <w:trPr>
          <w:trHeight w:val="63"/>
        </w:trPr>
        <w:tc>
          <w:tcPr>
            <w:tcW w:w="2149" w:type="pct"/>
            <w:vAlign w:val="center"/>
          </w:tcPr>
          <w:p w14:paraId="7E3AA0DC" w14:textId="4219F572" w:rsidR="00F078E1" w:rsidRPr="003601A0" w:rsidRDefault="00F078E1" w:rsidP="00F078E1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ntercept </w:t>
            </w:r>
            <w:r w:rsidRPr="003601A0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78" w:type="pct"/>
          </w:tcPr>
          <w:p w14:paraId="0F8EAE77" w14:textId="73D9BC38" w:rsidR="00F078E1" w:rsidRPr="003601A0" w:rsidRDefault="00F078E1" w:rsidP="00F078E1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-0.0094</w:t>
            </w:r>
          </w:p>
        </w:tc>
        <w:tc>
          <w:tcPr>
            <w:tcW w:w="728" w:type="pct"/>
          </w:tcPr>
          <w:p w14:paraId="6FC7BF14" w14:textId="10145B97" w:rsidR="00F078E1" w:rsidRPr="003601A0" w:rsidRDefault="00F078E1" w:rsidP="00F078E1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-0.0218</w:t>
            </w:r>
          </w:p>
        </w:tc>
        <w:tc>
          <w:tcPr>
            <w:tcW w:w="720" w:type="pct"/>
          </w:tcPr>
          <w:p w14:paraId="0ADFFB85" w14:textId="24429788" w:rsidR="00F078E1" w:rsidRPr="003601A0" w:rsidRDefault="00F078E1" w:rsidP="00F078E1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-0.0123</w:t>
            </w:r>
          </w:p>
        </w:tc>
        <w:tc>
          <w:tcPr>
            <w:tcW w:w="725" w:type="pct"/>
          </w:tcPr>
          <w:p w14:paraId="4DC0CE05" w14:textId="2D021F57" w:rsidR="00F078E1" w:rsidRPr="003601A0" w:rsidRDefault="00F078E1" w:rsidP="00F078E1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-0.0239</w:t>
            </w:r>
          </w:p>
        </w:tc>
      </w:tr>
      <w:tr w:rsidR="003601A0" w:rsidRPr="003601A0" w14:paraId="36714235" w14:textId="77777777" w:rsidTr="00F078E1">
        <w:trPr>
          <w:trHeight w:val="66"/>
        </w:trPr>
        <w:tc>
          <w:tcPr>
            <w:tcW w:w="2149" w:type="pct"/>
            <w:vAlign w:val="center"/>
          </w:tcPr>
          <w:p w14:paraId="0AA60D4F" w14:textId="53F7A05A" w:rsidR="00F078E1" w:rsidRPr="003601A0" w:rsidRDefault="005A7400" w:rsidP="00F078E1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</w:t>
            </w:r>
            <w:r w:rsidR="00F078E1" w:rsidRPr="003601A0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  <w:r w:rsidR="00F078E1" w:rsidRPr="003601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678" w:type="pct"/>
          </w:tcPr>
          <w:p w14:paraId="406150C7" w14:textId="556020A6" w:rsidR="00F078E1" w:rsidRPr="003601A0" w:rsidRDefault="005A7400" w:rsidP="00F078E1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9841</w:t>
            </w:r>
          </w:p>
        </w:tc>
        <w:tc>
          <w:tcPr>
            <w:tcW w:w="728" w:type="pct"/>
          </w:tcPr>
          <w:p w14:paraId="7064A966" w14:textId="01E8E7E2" w:rsidR="00F078E1" w:rsidRPr="003601A0" w:rsidRDefault="005A7400" w:rsidP="00F078E1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9654</w:t>
            </w:r>
          </w:p>
        </w:tc>
        <w:tc>
          <w:tcPr>
            <w:tcW w:w="720" w:type="pct"/>
          </w:tcPr>
          <w:p w14:paraId="4A6BF4E7" w14:textId="363D4AE3" w:rsidR="00F078E1" w:rsidRPr="003601A0" w:rsidRDefault="005A7400" w:rsidP="00F078E1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9891</w:t>
            </w:r>
          </w:p>
        </w:tc>
        <w:tc>
          <w:tcPr>
            <w:tcW w:w="725" w:type="pct"/>
          </w:tcPr>
          <w:p w14:paraId="2A9F2593" w14:textId="7F77BA3F" w:rsidR="00F078E1" w:rsidRPr="003601A0" w:rsidRDefault="005A7400" w:rsidP="00F078E1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9679</w:t>
            </w:r>
            <w:r w:rsidRPr="003601A0">
              <w:rPr>
                <w:rFonts w:asciiTheme="majorBidi" w:hAnsiTheme="majorBidi" w:cstheme="majorBidi"/>
              </w:rPr>
              <w:tab/>
            </w:r>
          </w:p>
        </w:tc>
      </w:tr>
      <w:tr w:rsidR="003601A0" w:rsidRPr="003601A0" w14:paraId="2DE72299" w14:textId="77777777" w:rsidTr="00F078E1">
        <w:trPr>
          <w:trHeight w:val="66"/>
        </w:trPr>
        <w:tc>
          <w:tcPr>
            <w:tcW w:w="2149" w:type="pct"/>
            <w:vAlign w:val="center"/>
          </w:tcPr>
          <w:p w14:paraId="09E34379" w14:textId="50D5B974" w:rsidR="005A7400" w:rsidRPr="003601A0" w:rsidRDefault="005A7400" w:rsidP="00F078E1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</w:t>
            </w:r>
            <w:r w:rsidRPr="003601A0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78" w:type="pct"/>
          </w:tcPr>
          <w:p w14:paraId="6EA035A5" w14:textId="7A1DBB0B" w:rsidR="005A7400" w:rsidRPr="003601A0" w:rsidRDefault="005A7400" w:rsidP="00F078E1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</w:rPr>
            </w:pPr>
            <w:r w:rsidRPr="003601A0">
              <w:rPr>
                <w:rFonts w:asciiTheme="majorBidi" w:hAnsiTheme="majorBidi" w:cstheme="majorBidi"/>
              </w:rPr>
              <w:t>0.9012</w:t>
            </w:r>
          </w:p>
        </w:tc>
        <w:tc>
          <w:tcPr>
            <w:tcW w:w="728" w:type="pct"/>
          </w:tcPr>
          <w:p w14:paraId="13370018" w14:textId="6019E896" w:rsidR="005A7400" w:rsidRPr="003601A0" w:rsidRDefault="005A7400" w:rsidP="00F078E1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</w:rPr>
            </w:pPr>
            <w:r w:rsidRPr="003601A0">
              <w:rPr>
                <w:rFonts w:asciiTheme="majorBidi" w:hAnsiTheme="majorBidi" w:cstheme="majorBidi"/>
              </w:rPr>
              <w:t>0.8956</w:t>
            </w:r>
          </w:p>
        </w:tc>
        <w:tc>
          <w:tcPr>
            <w:tcW w:w="720" w:type="pct"/>
          </w:tcPr>
          <w:p w14:paraId="400B43A7" w14:textId="1E76F640" w:rsidR="005A7400" w:rsidRPr="003601A0" w:rsidRDefault="005A7400" w:rsidP="00F078E1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</w:rPr>
            </w:pPr>
            <w:r w:rsidRPr="003601A0">
              <w:rPr>
                <w:rFonts w:asciiTheme="majorBidi" w:hAnsiTheme="majorBidi" w:cstheme="majorBidi"/>
              </w:rPr>
              <w:t>0.9543</w:t>
            </w:r>
          </w:p>
        </w:tc>
        <w:tc>
          <w:tcPr>
            <w:tcW w:w="725" w:type="pct"/>
          </w:tcPr>
          <w:p w14:paraId="0B2F3A95" w14:textId="5638AE53" w:rsidR="005A7400" w:rsidRPr="003601A0" w:rsidRDefault="005A7400" w:rsidP="00F078E1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</w:rPr>
            </w:pPr>
            <w:r w:rsidRPr="003601A0">
              <w:rPr>
                <w:rFonts w:asciiTheme="majorBidi" w:hAnsiTheme="majorBidi" w:cstheme="majorBidi"/>
              </w:rPr>
              <w:t>0.9321</w:t>
            </w:r>
          </w:p>
        </w:tc>
      </w:tr>
      <w:tr w:rsidR="003601A0" w:rsidRPr="003601A0" w14:paraId="0499B4AF" w14:textId="77777777" w:rsidTr="00F078E1">
        <w:trPr>
          <w:trHeight w:val="32"/>
        </w:trPr>
        <w:tc>
          <w:tcPr>
            <w:tcW w:w="2149" w:type="pct"/>
            <w:vAlign w:val="center"/>
          </w:tcPr>
          <w:p w14:paraId="3205C1DF" w14:textId="68447297" w:rsidR="00F078E1" w:rsidRPr="003601A0" w:rsidRDefault="00F078E1" w:rsidP="00F078E1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D (μg/mL)</w:t>
            </w:r>
            <w:r w:rsidRPr="003601A0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678" w:type="pct"/>
          </w:tcPr>
          <w:p w14:paraId="5DF33B6B" w14:textId="054223D5" w:rsidR="00F078E1" w:rsidRPr="003601A0" w:rsidRDefault="00F078E1" w:rsidP="00F078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0970</w:t>
            </w:r>
          </w:p>
        </w:tc>
        <w:tc>
          <w:tcPr>
            <w:tcW w:w="728" w:type="pct"/>
          </w:tcPr>
          <w:p w14:paraId="573B5C59" w14:textId="64BFB4AC" w:rsidR="00F078E1" w:rsidRPr="003601A0" w:rsidRDefault="00F078E1" w:rsidP="00F078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3597</w:t>
            </w:r>
          </w:p>
        </w:tc>
        <w:tc>
          <w:tcPr>
            <w:tcW w:w="720" w:type="pct"/>
          </w:tcPr>
          <w:p w14:paraId="4E93CF3F" w14:textId="26B19A59" w:rsidR="00F078E1" w:rsidRPr="003601A0" w:rsidRDefault="00F078E1" w:rsidP="00F078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0931</w:t>
            </w:r>
          </w:p>
        </w:tc>
        <w:tc>
          <w:tcPr>
            <w:tcW w:w="725" w:type="pct"/>
          </w:tcPr>
          <w:p w14:paraId="178280F3" w14:textId="3890B50F" w:rsidR="00F078E1" w:rsidRPr="003601A0" w:rsidRDefault="00F078E1" w:rsidP="00F078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34496</w:t>
            </w:r>
          </w:p>
        </w:tc>
      </w:tr>
      <w:tr w:rsidR="003601A0" w:rsidRPr="003601A0" w14:paraId="4931D124" w14:textId="77777777" w:rsidTr="00F078E1">
        <w:trPr>
          <w:trHeight w:val="233"/>
        </w:trPr>
        <w:tc>
          <w:tcPr>
            <w:tcW w:w="2149" w:type="pct"/>
            <w:vAlign w:val="center"/>
          </w:tcPr>
          <w:p w14:paraId="17B55F37" w14:textId="325B6C51" w:rsidR="00F078E1" w:rsidRPr="003601A0" w:rsidRDefault="00F078E1" w:rsidP="00F078E1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Q (μg/mL)</w:t>
            </w:r>
            <w:r w:rsidRPr="003601A0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678" w:type="pct"/>
          </w:tcPr>
          <w:p w14:paraId="73B6F66A" w14:textId="55654585" w:rsidR="00F078E1" w:rsidRPr="003601A0" w:rsidRDefault="00F078E1" w:rsidP="00F078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2940</w:t>
            </w:r>
          </w:p>
        </w:tc>
        <w:tc>
          <w:tcPr>
            <w:tcW w:w="728" w:type="pct"/>
          </w:tcPr>
          <w:p w14:paraId="4D182F2D" w14:textId="7EF0EA71" w:rsidR="00F078E1" w:rsidRPr="003601A0" w:rsidRDefault="00F078E1" w:rsidP="00F078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1.0899</w:t>
            </w:r>
          </w:p>
        </w:tc>
        <w:tc>
          <w:tcPr>
            <w:tcW w:w="720" w:type="pct"/>
          </w:tcPr>
          <w:p w14:paraId="4F15CF3A" w14:textId="35A92052" w:rsidR="00F078E1" w:rsidRPr="003601A0" w:rsidRDefault="00F078E1" w:rsidP="00F078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2821</w:t>
            </w:r>
          </w:p>
        </w:tc>
        <w:tc>
          <w:tcPr>
            <w:tcW w:w="725" w:type="pct"/>
          </w:tcPr>
          <w:p w14:paraId="12BBC99A" w14:textId="02B16345" w:rsidR="00F078E1" w:rsidRPr="003601A0" w:rsidRDefault="00F078E1" w:rsidP="00F078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1.0453</w:t>
            </w:r>
          </w:p>
        </w:tc>
      </w:tr>
      <w:tr w:rsidR="003601A0" w:rsidRPr="003601A0" w14:paraId="575263D3" w14:textId="77777777" w:rsidTr="00F078E1">
        <w:trPr>
          <w:trHeight w:val="173"/>
        </w:trPr>
        <w:tc>
          <w:tcPr>
            <w:tcW w:w="2149" w:type="pct"/>
            <w:vAlign w:val="center"/>
          </w:tcPr>
          <w:p w14:paraId="575AEF78" w14:textId="6BBC315E" w:rsidR="005537E1" w:rsidRPr="003601A0" w:rsidRDefault="005537E1" w:rsidP="005537E1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RMSEP </w:t>
            </w:r>
            <w:r w:rsidRPr="003601A0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78" w:type="pct"/>
          </w:tcPr>
          <w:p w14:paraId="12406214" w14:textId="32779905" w:rsidR="005537E1" w:rsidRPr="003601A0" w:rsidRDefault="005537E1" w:rsidP="005537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8310</w:t>
            </w:r>
          </w:p>
        </w:tc>
        <w:tc>
          <w:tcPr>
            <w:tcW w:w="728" w:type="pct"/>
          </w:tcPr>
          <w:p w14:paraId="4AFF4E2A" w14:textId="423DDB3A" w:rsidR="005537E1" w:rsidRPr="003601A0" w:rsidRDefault="005537E1" w:rsidP="005537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9859</w:t>
            </w:r>
          </w:p>
        </w:tc>
        <w:tc>
          <w:tcPr>
            <w:tcW w:w="720" w:type="pct"/>
          </w:tcPr>
          <w:p w14:paraId="5AEBEFFA" w14:textId="68AB9CFE" w:rsidR="005537E1" w:rsidRPr="003601A0" w:rsidRDefault="005537E1" w:rsidP="005537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1.0760</w:t>
            </w:r>
          </w:p>
        </w:tc>
        <w:tc>
          <w:tcPr>
            <w:tcW w:w="725" w:type="pct"/>
          </w:tcPr>
          <w:p w14:paraId="28621F2A" w14:textId="56CB23E4" w:rsidR="005537E1" w:rsidRPr="003601A0" w:rsidRDefault="005537E1" w:rsidP="005537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1.2985</w:t>
            </w:r>
          </w:p>
        </w:tc>
      </w:tr>
      <w:tr w:rsidR="003601A0" w:rsidRPr="003601A0" w14:paraId="2DDD10D7" w14:textId="77777777" w:rsidTr="00F078E1">
        <w:trPr>
          <w:trHeight w:val="168"/>
        </w:trPr>
        <w:tc>
          <w:tcPr>
            <w:tcW w:w="2149" w:type="pct"/>
            <w:vAlign w:val="center"/>
          </w:tcPr>
          <w:p w14:paraId="0ECC8021" w14:textId="2F80A3B0" w:rsidR="005537E1" w:rsidRPr="003601A0" w:rsidRDefault="005537E1" w:rsidP="005537E1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BCMSEP </w:t>
            </w:r>
            <w:r w:rsidRPr="003601A0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78" w:type="pct"/>
          </w:tcPr>
          <w:p w14:paraId="28B9F088" w14:textId="6CC09095" w:rsidR="005537E1" w:rsidRPr="003601A0" w:rsidRDefault="005537E1" w:rsidP="005537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-0.0069</w:t>
            </w:r>
          </w:p>
        </w:tc>
        <w:tc>
          <w:tcPr>
            <w:tcW w:w="728" w:type="pct"/>
          </w:tcPr>
          <w:p w14:paraId="004D6614" w14:textId="7219C591" w:rsidR="005537E1" w:rsidRPr="003601A0" w:rsidRDefault="005537E1" w:rsidP="005537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0392</w:t>
            </w:r>
          </w:p>
        </w:tc>
        <w:tc>
          <w:tcPr>
            <w:tcW w:w="720" w:type="pct"/>
          </w:tcPr>
          <w:p w14:paraId="40D1B9E2" w14:textId="653D4EAB" w:rsidR="005537E1" w:rsidRPr="003601A0" w:rsidRDefault="005537E1" w:rsidP="005537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-0.0176</w:t>
            </w:r>
          </w:p>
        </w:tc>
        <w:tc>
          <w:tcPr>
            <w:tcW w:w="725" w:type="pct"/>
          </w:tcPr>
          <w:p w14:paraId="48D4FC3A" w14:textId="54A616F7" w:rsidR="005537E1" w:rsidRPr="003601A0" w:rsidRDefault="005537E1" w:rsidP="005537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0686</w:t>
            </w:r>
          </w:p>
        </w:tc>
      </w:tr>
      <w:tr w:rsidR="003601A0" w:rsidRPr="003601A0" w14:paraId="1EADD44C" w14:textId="77777777" w:rsidTr="00F078E1">
        <w:trPr>
          <w:trHeight w:val="168"/>
        </w:trPr>
        <w:tc>
          <w:tcPr>
            <w:tcW w:w="2149" w:type="pct"/>
          </w:tcPr>
          <w:p w14:paraId="20176345" w14:textId="634E4DF4" w:rsidR="005537E1" w:rsidRPr="003601A0" w:rsidRDefault="005537E1" w:rsidP="005537E1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EC </w:t>
            </w:r>
            <w:r w:rsidRPr="003601A0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78" w:type="pct"/>
          </w:tcPr>
          <w:p w14:paraId="32479978" w14:textId="3872BE85" w:rsidR="005537E1" w:rsidRPr="003601A0" w:rsidRDefault="005537E1" w:rsidP="005537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2224</w:t>
            </w:r>
          </w:p>
        </w:tc>
        <w:tc>
          <w:tcPr>
            <w:tcW w:w="728" w:type="pct"/>
          </w:tcPr>
          <w:p w14:paraId="7FD767CF" w14:textId="66BA0DD6" w:rsidR="005537E1" w:rsidRPr="003601A0" w:rsidRDefault="005537E1" w:rsidP="005537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0647</w:t>
            </w:r>
          </w:p>
        </w:tc>
        <w:tc>
          <w:tcPr>
            <w:tcW w:w="720" w:type="pct"/>
          </w:tcPr>
          <w:p w14:paraId="3FBB96EE" w14:textId="21A22A4B" w:rsidR="005537E1" w:rsidRPr="003601A0" w:rsidRDefault="005537E1" w:rsidP="005537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2763</w:t>
            </w:r>
          </w:p>
        </w:tc>
        <w:tc>
          <w:tcPr>
            <w:tcW w:w="725" w:type="pct"/>
          </w:tcPr>
          <w:p w14:paraId="1A99F08B" w14:textId="6663E702" w:rsidR="005537E1" w:rsidRPr="003601A0" w:rsidRDefault="005537E1" w:rsidP="005537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0695</w:t>
            </w:r>
          </w:p>
        </w:tc>
      </w:tr>
      <w:tr w:rsidR="003601A0" w:rsidRPr="003601A0" w14:paraId="4CA85436" w14:textId="77777777" w:rsidTr="00F078E1">
        <w:trPr>
          <w:trHeight w:val="168"/>
        </w:trPr>
        <w:tc>
          <w:tcPr>
            <w:tcW w:w="2149" w:type="pct"/>
          </w:tcPr>
          <w:p w14:paraId="6241F698" w14:textId="0D082D03" w:rsidR="00F078E1" w:rsidRPr="003601A0" w:rsidRDefault="00F078E1" w:rsidP="00F078E1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ccuracy </w:t>
            </w:r>
            <w:r w:rsidR="005537E1" w:rsidRPr="003601A0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f</w:t>
            </w:r>
            <w:r w:rsidRPr="003601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M.R % ± S.D)</w:t>
            </w:r>
          </w:p>
        </w:tc>
        <w:tc>
          <w:tcPr>
            <w:tcW w:w="678" w:type="pct"/>
          </w:tcPr>
          <w:p w14:paraId="24D7126F" w14:textId="734BA7D6" w:rsidR="00F078E1" w:rsidRPr="003601A0" w:rsidRDefault="00F078E1" w:rsidP="00F078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99.28 ± 1.014</w:t>
            </w:r>
          </w:p>
        </w:tc>
        <w:tc>
          <w:tcPr>
            <w:tcW w:w="728" w:type="pct"/>
          </w:tcPr>
          <w:p w14:paraId="69EAE8CA" w14:textId="7EC04750" w:rsidR="00F078E1" w:rsidRPr="003601A0" w:rsidRDefault="00F078E1" w:rsidP="00F078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101.44 ± 0.894</w:t>
            </w:r>
          </w:p>
        </w:tc>
        <w:tc>
          <w:tcPr>
            <w:tcW w:w="720" w:type="pct"/>
          </w:tcPr>
          <w:p w14:paraId="126D40B7" w14:textId="52124526" w:rsidR="00F078E1" w:rsidRPr="003601A0" w:rsidRDefault="00F078E1" w:rsidP="00F078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99.49 ± 1.002</w:t>
            </w:r>
          </w:p>
        </w:tc>
        <w:tc>
          <w:tcPr>
            <w:tcW w:w="725" w:type="pct"/>
          </w:tcPr>
          <w:p w14:paraId="04585B04" w14:textId="3F25A23B" w:rsidR="00F078E1" w:rsidRPr="003601A0" w:rsidRDefault="00F078E1" w:rsidP="00F078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101.26 ± 0.626</w:t>
            </w:r>
          </w:p>
        </w:tc>
      </w:tr>
      <w:tr w:rsidR="003601A0" w:rsidRPr="003601A0" w14:paraId="4840588D" w14:textId="77777777" w:rsidTr="00F078E1">
        <w:trPr>
          <w:trHeight w:val="168"/>
        </w:trPr>
        <w:tc>
          <w:tcPr>
            <w:tcW w:w="2149" w:type="pct"/>
          </w:tcPr>
          <w:p w14:paraId="43401625" w14:textId="3C765539" w:rsidR="00F078E1" w:rsidRPr="003601A0" w:rsidRDefault="00F078E1" w:rsidP="00F078E1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epeatability </w:t>
            </w:r>
            <w:r w:rsidR="005537E1" w:rsidRPr="003601A0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f</w:t>
            </w:r>
            <w:r w:rsidRPr="003601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%RSD )</w:t>
            </w:r>
          </w:p>
        </w:tc>
        <w:tc>
          <w:tcPr>
            <w:tcW w:w="678" w:type="pct"/>
          </w:tcPr>
          <w:p w14:paraId="3586F97B" w14:textId="61D968F0" w:rsidR="00F078E1" w:rsidRPr="003601A0" w:rsidRDefault="00F078E1" w:rsidP="00F078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8644</w:t>
            </w:r>
          </w:p>
        </w:tc>
        <w:tc>
          <w:tcPr>
            <w:tcW w:w="728" w:type="pct"/>
          </w:tcPr>
          <w:p w14:paraId="161DBAFA" w14:textId="317CD262" w:rsidR="00F078E1" w:rsidRPr="003601A0" w:rsidRDefault="00F078E1" w:rsidP="00F078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5409</w:t>
            </w:r>
          </w:p>
        </w:tc>
        <w:tc>
          <w:tcPr>
            <w:tcW w:w="720" w:type="pct"/>
          </w:tcPr>
          <w:p w14:paraId="07BA38CE" w14:textId="0008D491" w:rsidR="00F078E1" w:rsidRPr="003601A0" w:rsidRDefault="00F078E1" w:rsidP="00F078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8075</w:t>
            </w:r>
          </w:p>
        </w:tc>
        <w:tc>
          <w:tcPr>
            <w:tcW w:w="725" w:type="pct"/>
          </w:tcPr>
          <w:p w14:paraId="0E21F854" w14:textId="02244F97" w:rsidR="00F078E1" w:rsidRPr="003601A0" w:rsidRDefault="00F078E1" w:rsidP="00F078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5027</w:t>
            </w:r>
          </w:p>
        </w:tc>
      </w:tr>
      <w:tr w:rsidR="003601A0" w:rsidRPr="003601A0" w14:paraId="447AE3E9" w14:textId="77777777" w:rsidTr="00F078E1">
        <w:trPr>
          <w:trHeight w:val="168"/>
        </w:trPr>
        <w:tc>
          <w:tcPr>
            <w:tcW w:w="2149" w:type="pct"/>
          </w:tcPr>
          <w:p w14:paraId="06CE7A84" w14:textId="61124A64" w:rsidR="00F078E1" w:rsidRPr="003601A0" w:rsidRDefault="00F078E1" w:rsidP="00F078E1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ntermediate precision </w:t>
            </w:r>
            <w:r w:rsidR="005537E1" w:rsidRPr="003601A0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f</w:t>
            </w:r>
            <w:r w:rsidRPr="003601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%RSD )</w:t>
            </w:r>
          </w:p>
        </w:tc>
        <w:tc>
          <w:tcPr>
            <w:tcW w:w="678" w:type="pct"/>
          </w:tcPr>
          <w:p w14:paraId="14E61773" w14:textId="6C7E2D5A" w:rsidR="00F078E1" w:rsidRPr="003601A0" w:rsidRDefault="00F078E1" w:rsidP="00F078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9251</w:t>
            </w:r>
          </w:p>
        </w:tc>
        <w:tc>
          <w:tcPr>
            <w:tcW w:w="728" w:type="pct"/>
          </w:tcPr>
          <w:p w14:paraId="5A1E4874" w14:textId="1C9FB911" w:rsidR="00F078E1" w:rsidRPr="003601A0" w:rsidRDefault="00F078E1" w:rsidP="00F078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9907</w:t>
            </w:r>
          </w:p>
        </w:tc>
        <w:tc>
          <w:tcPr>
            <w:tcW w:w="720" w:type="pct"/>
          </w:tcPr>
          <w:p w14:paraId="4953E988" w14:textId="6DCF5CA5" w:rsidR="00F078E1" w:rsidRPr="003601A0" w:rsidRDefault="00F078E1" w:rsidP="00F078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9025</w:t>
            </w:r>
          </w:p>
        </w:tc>
        <w:tc>
          <w:tcPr>
            <w:tcW w:w="725" w:type="pct"/>
          </w:tcPr>
          <w:p w14:paraId="3332F201" w14:textId="460E0C80" w:rsidR="00F078E1" w:rsidRPr="003601A0" w:rsidRDefault="00F078E1" w:rsidP="00F078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8828</w:t>
            </w:r>
          </w:p>
        </w:tc>
      </w:tr>
      <w:tr w:rsidR="003601A0" w:rsidRPr="003601A0" w14:paraId="326EA525" w14:textId="77777777" w:rsidTr="00F078E1">
        <w:trPr>
          <w:trHeight w:val="168"/>
        </w:trPr>
        <w:tc>
          <w:tcPr>
            <w:tcW w:w="2149" w:type="pct"/>
          </w:tcPr>
          <w:p w14:paraId="6E8C881B" w14:textId="04765559" w:rsidR="00F078E1" w:rsidRPr="003601A0" w:rsidRDefault="00F078E1" w:rsidP="00F078E1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obustness </w:t>
            </w:r>
            <w:r w:rsidR="005537E1" w:rsidRPr="003601A0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f</w:t>
            </w:r>
            <w:r w:rsidRPr="003601A0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3601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%RSD )</w:t>
            </w:r>
          </w:p>
        </w:tc>
        <w:tc>
          <w:tcPr>
            <w:tcW w:w="678" w:type="pct"/>
          </w:tcPr>
          <w:p w14:paraId="7D6381CC" w14:textId="67957A35" w:rsidR="00F078E1" w:rsidRPr="003601A0" w:rsidRDefault="00F078E1" w:rsidP="00F078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1.4092</w:t>
            </w:r>
          </w:p>
        </w:tc>
        <w:tc>
          <w:tcPr>
            <w:tcW w:w="728" w:type="pct"/>
          </w:tcPr>
          <w:p w14:paraId="6D7759F4" w14:textId="368B953F" w:rsidR="00F078E1" w:rsidRPr="003601A0" w:rsidRDefault="00F078E1" w:rsidP="00F078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9662</w:t>
            </w:r>
          </w:p>
        </w:tc>
        <w:tc>
          <w:tcPr>
            <w:tcW w:w="720" w:type="pct"/>
          </w:tcPr>
          <w:p w14:paraId="4E1ADFAA" w14:textId="472218F5" w:rsidR="00F078E1" w:rsidRPr="003601A0" w:rsidRDefault="00F078E1" w:rsidP="00F078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1.1916</w:t>
            </w:r>
          </w:p>
        </w:tc>
        <w:tc>
          <w:tcPr>
            <w:tcW w:w="725" w:type="pct"/>
          </w:tcPr>
          <w:p w14:paraId="78035206" w14:textId="0E95617E" w:rsidR="00F078E1" w:rsidRPr="003601A0" w:rsidRDefault="00F078E1" w:rsidP="00F078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8058</w:t>
            </w:r>
          </w:p>
        </w:tc>
      </w:tr>
      <w:tr w:rsidR="003601A0" w:rsidRPr="003601A0" w14:paraId="52E50DAC" w14:textId="43FD5625" w:rsidTr="00FA2EF7">
        <w:trPr>
          <w:trHeight w:val="179"/>
        </w:trPr>
        <w:tc>
          <w:tcPr>
            <w:tcW w:w="2149" w:type="pct"/>
            <w:vAlign w:val="center"/>
          </w:tcPr>
          <w:p w14:paraId="14DBE4CB" w14:textId="77777777" w:rsidR="00B02DCD" w:rsidRPr="003601A0" w:rsidRDefault="00B02DCD" w:rsidP="00B02DCD">
            <w:pPr>
              <w:spacing w:beforeLines="100" w:before="2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06" w:type="pct"/>
            <w:gridSpan w:val="2"/>
            <w:vMerge w:val="restart"/>
          </w:tcPr>
          <w:p w14:paraId="36FD4D56" w14:textId="43EE504B" w:rsidR="00B02DCD" w:rsidRPr="003601A0" w:rsidRDefault="00B02DCD" w:rsidP="00B02DCD">
            <w:pPr>
              <w:spacing w:beforeLines="100" w:before="2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PLS</w:t>
            </w:r>
          </w:p>
        </w:tc>
        <w:tc>
          <w:tcPr>
            <w:tcW w:w="1445" w:type="pct"/>
            <w:gridSpan w:val="2"/>
            <w:vMerge w:val="restart"/>
          </w:tcPr>
          <w:p w14:paraId="68DEB33D" w14:textId="7D034AEA" w:rsidR="00B02DCD" w:rsidRPr="003601A0" w:rsidRDefault="00B02DCD" w:rsidP="00B02DCD">
            <w:pPr>
              <w:spacing w:beforeLines="100" w:before="24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GA-PLS</w:t>
            </w:r>
          </w:p>
        </w:tc>
      </w:tr>
      <w:tr w:rsidR="003601A0" w:rsidRPr="003601A0" w14:paraId="5CAF3EC0" w14:textId="6AE75B2D" w:rsidTr="00B02DCD">
        <w:trPr>
          <w:trHeight w:val="278"/>
        </w:trPr>
        <w:tc>
          <w:tcPr>
            <w:tcW w:w="2149" w:type="pct"/>
            <w:vMerge w:val="restart"/>
            <w:vAlign w:val="center"/>
          </w:tcPr>
          <w:p w14:paraId="384A55BA" w14:textId="77777777" w:rsidR="00B02DCD" w:rsidRPr="003601A0" w:rsidRDefault="00B02DCD" w:rsidP="00F078E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6C79D09" w14:textId="4DE46C91" w:rsidR="00B02DCD" w:rsidRPr="003601A0" w:rsidRDefault="005537E1" w:rsidP="00F078E1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="00B02DCD" w:rsidRPr="003601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rameters</w:t>
            </w:r>
          </w:p>
        </w:tc>
        <w:tc>
          <w:tcPr>
            <w:tcW w:w="1406" w:type="pct"/>
            <w:gridSpan w:val="2"/>
            <w:vMerge/>
            <w:vAlign w:val="center"/>
          </w:tcPr>
          <w:p w14:paraId="38009952" w14:textId="77777777" w:rsidR="00B02DCD" w:rsidRPr="003601A0" w:rsidRDefault="00B02DCD" w:rsidP="00F078E1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45" w:type="pct"/>
            <w:gridSpan w:val="2"/>
            <w:vMerge/>
            <w:vAlign w:val="center"/>
          </w:tcPr>
          <w:p w14:paraId="48A1AB15" w14:textId="77777777" w:rsidR="00B02DCD" w:rsidRPr="003601A0" w:rsidRDefault="00B02DCD" w:rsidP="00F078E1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3601A0" w:rsidRPr="003601A0" w14:paraId="0A3C9D07" w14:textId="77777777" w:rsidTr="00F078E1">
        <w:trPr>
          <w:trHeight w:val="32"/>
        </w:trPr>
        <w:tc>
          <w:tcPr>
            <w:tcW w:w="2149" w:type="pct"/>
            <w:vMerge/>
            <w:vAlign w:val="center"/>
          </w:tcPr>
          <w:p w14:paraId="4A072657" w14:textId="77777777" w:rsidR="005E6113" w:rsidRPr="003601A0" w:rsidRDefault="005E6113" w:rsidP="005E6113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8" w:type="pct"/>
          </w:tcPr>
          <w:p w14:paraId="099AAE58" w14:textId="44FE89F9" w:rsidR="005E6113" w:rsidRPr="003601A0" w:rsidRDefault="005E6113" w:rsidP="005E6113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LK</w:t>
            </w:r>
          </w:p>
        </w:tc>
        <w:tc>
          <w:tcPr>
            <w:tcW w:w="728" w:type="pct"/>
          </w:tcPr>
          <w:p w14:paraId="0E1F1195" w14:textId="3C8368AB" w:rsidR="005E6113" w:rsidRPr="003601A0" w:rsidRDefault="005E6113" w:rsidP="005E6113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CZ</w:t>
            </w:r>
          </w:p>
        </w:tc>
        <w:tc>
          <w:tcPr>
            <w:tcW w:w="720" w:type="pct"/>
          </w:tcPr>
          <w:p w14:paraId="5D3542DC" w14:textId="6B5271FB" w:rsidR="005E6113" w:rsidRPr="003601A0" w:rsidRDefault="005E6113" w:rsidP="005E6113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LK</w:t>
            </w:r>
          </w:p>
        </w:tc>
        <w:tc>
          <w:tcPr>
            <w:tcW w:w="725" w:type="pct"/>
          </w:tcPr>
          <w:p w14:paraId="5F52E589" w14:textId="6CA46FC9" w:rsidR="005E6113" w:rsidRPr="003601A0" w:rsidRDefault="005E6113" w:rsidP="005E6113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CZ</w:t>
            </w:r>
          </w:p>
        </w:tc>
      </w:tr>
      <w:tr w:rsidR="003601A0" w:rsidRPr="003601A0" w14:paraId="10835E6F" w14:textId="77777777" w:rsidTr="00F078E1">
        <w:trPr>
          <w:trHeight w:val="32"/>
        </w:trPr>
        <w:tc>
          <w:tcPr>
            <w:tcW w:w="2149" w:type="pct"/>
            <w:vAlign w:val="center"/>
          </w:tcPr>
          <w:p w14:paraId="5260CA5E" w14:textId="44EA8AA7" w:rsidR="00B358A6" w:rsidRPr="003601A0" w:rsidRDefault="00B358A6" w:rsidP="00B358A6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nge (μg/mL)</w:t>
            </w:r>
          </w:p>
        </w:tc>
        <w:tc>
          <w:tcPr>
            <w:tcW w:w="678" w:type="pct"/>
            <w:vAlign w:val="center"/>
          </w:tcPr>
          <w:p w14:paraId="4CE984D5" w14:textId="60A540F0" w:rsidR="00B358A6" w:rsidRPr="003601A0" w:rsidRDefault="00B358A6" w:rsidP="00B358A6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  <w:sz w:val="20"/>
                <w:szCs w:val="20"/>
              </w:rPr>
              <w:t>10–30</w:t>
            </w:r>
          </w:p>
        </w:tc>
        <w:tc>
          <w:tcPr>
            <w:tcW w:w="728" w:type="pct"/>
            <w:vAlign w:val="center"/>
          </w:tcPr>
          <w:p w14:paraId="3599B459" w14:textId="5E8C972B" w:rsidR="00B358A6" w:rsidRPr="003601A0" w:rsidRDefault="00B358A6" w:rsidP="00B358A6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  <w:sz w:val="20"/>
                <w:szCs w:val="20"/>
              </w:rPr>
              <w:t>10–30</w:t>
            </w:r>
          </w:p>
        </w:tc>
        <w:tc>
          <w:tcPr>
            <w:tcW w:w="720" w:type="pct"/>
            <w:vAlign w:val="center"/>
          </w:tcPr>
          <w:p w14:paraId="322C6EF3" w14:textId="0111982B" w:rsidR="00B358A6" w:rsidRPr="003601A0" w:rsidRDefault="00B358A6" w:rsidP="00B358A6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  <w:sz w:val="20"/>
                <w:szCs w:val="20"/>
              </w:rPr>
              <w:t>10–30</w:t>
            </w:r>
          </w:p>
        </w:tc>
        <w:tc>
          <w:tcPr>
            <w:tcW w:w="725" w:type="pct"/>
            <w:vAlign w:val="center"/>
          </w:tcPr>
          <w:p w14:paraId="6DA93C83" w14:textId="06DE5EFD" w:rsidR="00B358A6" w:rsidRPr="003601A0" w:rsidRDefault="00B358A6" w:rsidP="00B358A6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  <w:sz w:val="20"/>
                <w:szCs w:val="20"/>
              </w:rPr>
              <w:t>10–30</w:t>
            </w:r>
          </w:p>
        </w:tc>
      </w:tr>
      <w:tr w:rsidR="003601A0" w:rsidRPr="003601A0" w14:paraId="09A46E63" w14:textId="77777777" w:rsidTr="00F078E1">
        <w:trPr>
          <w:trHeight w:val="248"/>
        </w:trPr>
        <w:tc>
          <w:tcPr>
            <w:tcW w:w="2149" w:type="pct"/>
            <w:vAlign w:val="center"/>
          </w:tcPr>
          <w:p w14:paraId="1ACA9115" w14:textId="4E5F471A" w:rsidR="00F078E1" w:rsidRPr="003601A0" w:rsidRDefault="00F078E1" w:rsidP="00F078E1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lope </w:t>
            </w:r>
            <w:r w:rsidRPr="003601A0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78" w:type="pct"/>
          </w:tcPr>
          <w:p w14:paraId="114692C8" w14:textId="33D1CBE4" w:rsidR="00F078E1" w:rsidRPr="003601A0" w:rsidRDefault="00F078E1" w:rsidP="00F078E1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9811</w:t>
            </w:r>
          </w:p>
        </w:tc>
        <w:tc>
          <w:tcPr>
            <w:tcW w:w="728" w:type="pct"/>
          </w:tcPr>
          <w:p w14:paraId="5B79C830" w14:textId="7CAC9153" w:rsidR="00F078E1" w:rsidRPr="003601A0" w:rsidRDefault="00F078E1" w:rsidP="00F078E1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9808</w:t>
            </w:r>
          </w:p>
        </w:tc>
        <w:tc>
          <w:tcPr>
            <w:tcW w:w="720" w:type="pct"/>
          </w:tcPr>
          <w:p w14:paraId="61835738" w14:textId="7E5033D2" w:rsidR="00F078E1" w:rsidRPr="003601A0" w:rsidRDefault="00F078E1" w:rsidP="00F078E1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9794</w:t>
            </w:r>
          </w:p>
        </w:tc>
        <w:tc>
          <w:tcPr>
            <w:tcW w:w="725" w:type="pct"/>
          </w:tcPr>
          <w:p w14:paraId="06B5DB22" w14:textId="4D2067A1" w:rsidR="00F078E1" w:rsidRPr="003601A0" w:rsidRDefault="00F078E1" w:rsidP="00F078E1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9817</w:t>
            </w:r>
          </w:p>
        </w:tc>
      </w:tr>
      <w:tr w:rsidR="003601A0" w:rsidRPr="003601A0" w14:paraId="41750CFC" w14:textId="77777777" w:rsidTr="00F078E1">
        <w:trPr>
          <w:trHeight w:val="153"/>
        </w:trPr>
        <w:tc>
          <w:tcPr>
            <w:tcW w:w="2149" w:type="pct"/>
            <w:vAlign w:val="center"/>
          </w:tcPr>
          <w:p w14:paraId="042B86F0" w14:textId="443FB585" w:rsidR="00F078E1" w:rsidRPr="003601A0" w:rsidRDefault="00F078E1" w:rsidP="00F078E1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ntercept </w:t>
            </w:r>
            <w:r w:rsidRPr="003601A0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78" w:type="pct"/>
          </w:tcPr>
          <w:p w14:paraId="16E266AA" w14:textId="5305EFCA" w:rsidR="00F078E1" w:rsidRPr="003601A0" w:rsidRDefault="00F078E1" w:rsidP="00F078E1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-0.0093</w:t>
            </w:r>
          </w:p>
        </w:tc>
        <w:tc>
          <w:tcPr>
            <w:tcW w:w="728" w:type="pct"/>
          </w:tcPr>
          <w:p w14:paraId="06895516" w14:textId="77D29367" w:rsidR="00F078E1" w:rsidRPr="003601A0" w:rsidRDefault="00F078E1" w:rsidP="00F078E1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-0.0221</w:t>
            </w:r>
          </w:p>
        </w:tc>
        <w:tc>
          <w:tcPr>
            <w:tcW w:w="720" w:type="pct"/>
          </w:tcPr>
          <w:p w14:paraId="42F80F43" w14:textId="6F16F514" w:rsidR="00F078E1" w:rsidRPr="003601A0" w:rsidRDefault="00F078E1" w:rsidP="00F078E1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0046</w:t>
            </w:r>
          </w:p>
        </w:tc>
        <w:tc>
          <w:tcPr>
            <w:tcW w:w="725" w:type="pct"/>
          </w:tcPr>
          <w:p w14:paraId="416E59BA" w14:textId="6F346996" w:rsidR="00F078E1" w:rsidRPr="003601A0" w:rsidRDefault="00F078E1" w:rsidP="00F078E1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-0.0493</w:t>
            </w:r>
          </w:p>
        </w:tc>
      </w:tr>
      <w:tr w:rsidR="003601A0" w:rsidRPr="003601A0" w14:paraId="476D754E" w14:textId="77777777" w:rsidTr="00F078E1">
        <w:trPr>
          <w:trHeight w:val="153"/>
        </w:trPr>
        <w:tc>
          <w:tcPr>
            <w:tcW w:w="2149" w:type="pct"/>
            <w:vAlign w:val="center"/>
          </w:tcPr>
          <w:p w14:paraId="42800646" w14:textId="020CD7B7" w:rsidR="005A7400" w:rsidRPr="003601A0" w:rsidRDefault="005A7400" w:rsidP="005A7400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</w:t>
            </w:r>
            <w:r w:rsidRPr="003601A0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  <w:r w:rsidRPr="003601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678" w:type="pct"/>
          </w:tcPr>
          <w:p w14:paraId="1E9997CD" w14:textId="50E26B08" w:rsidR="005A7400" w:rsidRPr="003601A0" w:rsidRDefault="005A7400" w:rsidP="005A7400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9908</w:t>
            </w:r>
          </w:p>
        </w:tc>
        <w:tc>
          <w:tcPr>
            <w:tcW w:w="728" w:type="pct"/>
          </w:tcPr>
          <w:p w14:paraId="0561556A" w14:textId="0749B65E" w:rsidR="005A7400" w:rsidRPr="003601A0" w:rsidRDefault="005A7400" w:rsidP="005A7400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9823</w:t>
            </w:r>
            <w:r w:rsidRPr="003601A0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720" w:type="pct"/>
          </w:tcPr>
          <w:p w14:paraId="31F97D91" w14:textId="4A5B2D6B" w:rsidR="005A7400" w:rsidRPr="003601A0" w:rsidRDefault="005A7400" w:rsidP="005A7400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9932</w:t>
            </w:r>
          </w:p>
        </w:tc>
        <w:tc>
          <w:tcPr>
            <w:tcW w:w="725" w:type="pct"/>
          </w:tcPr>
          <w:p w14:paraId="4B52ED7B" w14:textId="6AB6BB52" w:rsidR="005A7400" w:rsidRPr="003601A0" w:rsidRDefault="005A7400" w:rsidP="005A7400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9901</w:t>
            </w:r>
          </w:p>
        </w:tc>
      </w:tr>
      <w:tr w:rsidR="003601A0" w:rsidRPr="003601A0" w14:paraId="36E8E136" w14:textId="77777777" w:rsidTr="00F078E1">
        <w:trPr>
          <w:trHeight w:val="153"/>
        </w:trPr>
        <w:tc>
          <w:tcPr>
            <w:tcW w:w="2149" w:type="pct"/>
            <w:vAlign w:val="center"/>
          </w:tcPr>
          <w:p w14:paraId="616B5EA4" w14:textId="41BC2F31" w:rsidR="005A7400" w:rsidRPr="003601A0" w:rsidRDefault="005A7400" w:rsidP="005A7400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</w:t>
            </w:r>
            <w:r w:rsidRPr="003601A0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78" w:type="pct"/>
          </w:tcPr>
          <w:p w14:paraId="6F1AB668" w14:textId="7F0C31FD" w:rsidR="005A7400" w:rsidRPr="003601A0" w:rsidRDefault="005A7400" w:rsidP="005A7400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</w:rPr>
            </w:pPr>
            <w:r w:rsidRPr="003601A0">
              <w:rPr>
                <w:rFonts w:asciiTheme="majorBidi" w:hAnsiTheme="majorBidi" w:cstheme="majorBidi"/>
              </w:rPr>
              <w:t>0.9617</w:t>
            </w:r>
          </w:p>
        </w:tc>
        <w:tc>
          <w:tcPr>
            <w:tcW w:w="728" w:type="pct"/>
          </w:tcPr>
          <w:p w14:paraId="6ED4A525" w14:textId="24CAC383" w:rsidR="005A7400" w:rsidRPr="003601A0" w:rsidRDefault="005A7400" w:rsidP="005A7400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</w:rPr>
            </w:pPr>
            <w:r w:rsidRPr="003601A0">
              <w:rPr>
                <w:rFonts w:asciiTheme="majorBidi" w:hAnsiTheme="majorBidi" w:cstheme="majorBidi"/>
              </w:rPr>
              <w:t>0.9479</w:t>
            </w:r>
          </w:p>
        </w:tc>
        <w:tc>
          <w:tcPr>
            <w:tcW w:w="720" w:type="pct"/>
          </w:tcPr>
          <w:p w14:paraId="6ED075E6" w14:textId="6FDB47B7" w:rsidR="005A7400" w:rsidRPr="003601A0" w:rsidRDefault="005A7400" w:rsidP="005A7400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</w:rPr>
            </w:pPr>
            <w:r w:rsidRPr="003601A0">
              <w:rPr>
                <w:rFonts w:asciiTheme="majorBidi" w:hAnsiTheme="majorBidi" w:cstheme="majorBidi"/>
              </w:rPr>
              <w:t>0.9687</w:t>
            </w:r>
          </w:p>
        </w:tc>
        <w:tc>
          <w:tcPr>
            <w:tcW w:w="725" w:type="pct"/>
          </w:tcPr>
          <w:p w14:paraId="4E47E354" w14:textId="33B2BAD8" w:rsidR="005A7400" w:rsidRPr="003601A0" w:rsidRDefault="005A7400" w:rsidP="005A7400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</w:rPr>
            </w:pPr>
            <w:r w:rsidRPr="003601A0">
              <w:rPr>
                <w:rFonts w:asciiTheme="majorBidi" w:hAnsiTheme="majorBidi" w:cstheme="majorBidi"/>
              </w:rPr>
              <w:t>0.9542</w:t>
            </w:r>
          </w:p>
        </w:tc>
      </w:tr>
      <w:tr w:rsidR="003601A0" w:rsidRPr="003601A0" w14:paraId="65812453" w14:textId="77777777" w:rsidTr="00F078E1">
        <w:trPr>
          <w:trHeight w:val="248"/>
        </w:trPr>
        <w:tc>
          <w:tcPr>
            <w:tcW w:w="2149" w:type="pct"/>
            <w:vAlign w:val="center"/>
          </w:tcPr>
          <w:p w14:paraId="4D3A0136" w14:textId="536B9133" w:rsidR="00F078E1" w:rsidRPr="003601A0" w:rsidRDefault="00F078E1" w:rsidP="00F078E1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D (μg/mL)</w:t>
            </w:r>
            <w:r w:rsidRPr="003601A0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678" w:type="pct"/>
          </w:tcPr>
          <w:p w14:paraId="3FA588BF" w14:textId="657A7167" w:rsidR="00F078E1" w:rsidRPr="003601A0" w:rsidRDefault="00F078E1" w:rsidP="00F078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0970</w:t>
            </w:r>
          </w:p>
        </w:tc>
        <w:tc>
          <w:tcPr>
            <w:tcW w:w="728" w:type="pct"/>
          </w:tcPr>
          <w:p w14:paraId="4C7BF083" w14:textId="447CFBCF" w:rsidR="00F078E1" w:rsidRPr="003601A0" w:rsidRDefault="00F078E1" w:rsidP="00F078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3596</w:t>
            </w:r>
          </w:p>
        </w:tc>
        <w:tc>
          <w:tcPr>
            <w:tcW w:w="720" w:type="pct"/>
          </w:tcPr>
          <w:p w14:paraId="64C2971B" w14:textId="286DB861" w:rsidR="00F078E1" w:rsidRPr="003601A0" w:rsidRDefault="00F078E1" w:rsidP="00F078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0813</w:t>
            </w:r>
          </w:p>
        </w:tc>
        <w:tc>
          <w:tcPr>
            <w:tcW w:w="725" w:type="pct"/>
          </w:tcPr>
          <w:p w14:paraId="182BDB1A" w14:textId="7CDD5AD1" w:rsidR="00F078E1" w:rsidRPr="003601A0" w:rsidRDefault="00F078E1" w:rsidP="00F078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2273</w:t>
            </w:r>
          </w:p>
        </w:tc>
      </w:tr>
      <w:tr w:rsidR="003601A0" w:rsidRPr="003601A0" w14:paraId="2194E98D" w14:textId="77777777" w:rsidTr="00F078E1">
        <w:trPr>
          <w:trHeight w:val="248"/>
        </w:trPr>
        <w:tc>
          <w:tcPr>
            <w:tcW w:w="2149" w:type="pct"/>
            <w:vAlign w:val="center"/>
          </w:tcPr>
          <w:p w14:paraId="265B609E" w14:textId="13BCF298" w:rsidR="00F078E1" w:rsidRPr="003601A0" w:rsidRDefault="00F078E1" w:rsidP="00F078E1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Q (μg/mL)</w:t>
            </w:r>
            <w:r w:rsidRPr="003601A0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678" w:type="pct"/>
          </w:tcPr>
          <w:p w14:paraId="1218597B" w14:textId="6FCEA41A" w:rsidR="00F078E1" w:rsidRPr="003601A0" w:rsidRDefault="00F078E1" w:rsidP="00F078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2940</w:t>
            </w:r>
          </w:p>
        </w:tc>
        <w:tc>
          <w:tcPr>
            <w:tcW w:w="728" w:type="pct"/>
          </w:tcPr>
          <w:p w14:paraId="4B2D78A8" w14:textId="09D5049A" w:rsidR="00F078E1" w:rsidRPr="003601A0" w:rsidRDefault="00F078E1" w:rsidP="00F078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1.0887</w:t>
            </w:r>
          </w:p>
        </w:tc>
        <w:tc>
          <w:tcPr>
            <w:tcW w:w="720" w:type="pct"/>
          </w:tcPr>
          <w:p w14:paraId="3F97A6E1" w14:textId="144733BD" w:rsidR="00F078E1" w:rsidRPr="003601A0" w:rsidRDefault="00F078E1" w:rsidP="00F078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2459</w:t>
            </w:r>
          </w:p>
        </w:tc>
        <w:tc>
          <w:tcPr>
            <w:tcW w:w="725" w:type="pct"/>
          </w:tcPr>
          <w:p w14:paraId="37E9DB75" w14:textId="1CEE4BC4" w:rsidR="00F078E1" w:rsidRPr="003601A0" w:rsidRDefault="00F078E1" w:rsidP="00F078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6889</w:t>
            </w:r>
          </w:p>
        </w:tc>
      </w:tr>
      <w:tr w:rsidR="003601A0" w:rsidRPr="003601A0" w14:paraId="0A7C8B7E" w14:textId="77777777" w:rsidTr="00F078E1">
        <w:trPr>
          <w:trHeight w:val="32"/>
        </w:trPr>
        <w:tc>
          <w:tcPr>
            <w:tcW w:w="2149" w:type="pct"/>
            <w:vAlign w:val="center"/>
          </w:tcPr>
          <w:p w14:paraId="6D0F7F82" w14:textId="78D69EC8" w:rsidR="00F078E1" w:rsidRPr="003601A0" w:rsidRDefault="00F078E1" w:rsidP="00F078E1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RMSEP </w:t>
            </w:r>
            <w:r w:rsidR="005537E1" w:rsidRPr="003601A0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78" w:type="pct"/>
          </w:tcPr>
          <w:p w14:paraId="19538825" w14:textId="5D927848" w:rsidR="00F078E1" w:rsidRPr="003601A0" w:rsidRDefault="00F078E1" w:rsidP="00F078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8310</w:t>
            </w:r>
          </w:p>
        </w:tc>
        <w:tc>
          <w:tcPr>
            <w:tcW w:w="728" w:type="pct"/>
          </w:tcPr>
          <w:p w14:paraId="349AAC63" w14:textId="64FCD83F" w:rsidR="00F078E1" w:rsidRPr="003601A0" w:rsidRDefault="00F078E1" w:rsidP="00F078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9819</w:t>
            </w:r>
          </w:p>
        </w:tc>
        <w:tc>
          <w:tcPr>
            <w:tcW w:w="720" w:type="pct"/>
          </w:tcPr>
          <w:p w14:paraId="62E64C67" w14:textId="19572A4B" w:rsidR="00F078E1" w:rsidRPr="003601A0" w:rsidRDefault="00F078E1" w:rsidP="00F078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7516</w:t>
            </w:r>
          </w:p>
        </w:tc>
        <w:tc>
          <w:tcPr>
            <w:tcW w:w="725" w:type="pct"/>
          </w:tcPr>
          <w:p w14:paraId="380DF4FE" w14:textId="4DBE26FD" w:rsidR="00F078E1" w:rsidRPr="003601A0" w:rsidRDefault="00F078E1" w:rsidP="00F078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6585</w:t>
            </w:r>
          </w:p>
        </w:tc>
      </w:tr>
      <w:tr w:rsidR="003601A0" w:rsidRPr="003601A0" w14:paraId="22F09BA2" w14:textId="77777777" w:rsidTr="00F078E1">
        <w:trPr>
          <w:trHeight w:val="149"/>
        </w:trPr>
        <w:tc>
          <w:tcPr>
            <w:tcW w:w="2149" w:type="pct"/>
            <w:vAlign w:val="center"/>
          </w:tcPr>
          <w:p w14:paraId="670024BB" w14:textId="03D77B54" w:rsidR="00F078E1" w:rsidRPr="003601A0" w:rsidRDefault="00F078E1" w:rsidP="00F078E1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BCMSEP </w:t>
            </w:r>
            <w:r w:rsidR="005537E1" w:rsidRPr="003601A0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78" w:type="pct"/>
          </w:tcPr>
          <w:p w14:paraId="641AB311" w14:textId="1D4E3D4D" w:rsidR="00F078E1" w:rsidRPr="003601A0" w:rsidRDefault="00F078E1" w:rsidP="00F078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-0.0068</w:t>
            </w:r>
          </w:p>
        </w:tc>
        <w:tc>
          <w:tcPr>
            <w:tcW w:w="728" w:type="pct"/>
          </w:tcPr>
          <w:p w14:paraId="6F548D75" w14:textId="24EB2EDE" w:rsidR="00F078E1" w:rsidRPr="003601A0" w:rsidRDefault="00F078E1" w:rsidP="00F078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0392</w:t>
            </w:r>
          </w:p>
        </w:tc>
        <w:tc>
          <w:tcPr>
            <w:tcW w:w="720" w:type="pct"/>
          </w:tcPr>
          <w:p w14:paraId="02AF33C0" w14:textId="3FFE4F1F" w:rsidR="00F078E1" w:rsidRPr="003601A0" w:rsidRDefault="00F078E1" w:rsidP="00F078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-0.0029</w:t>
            </w:r>
          </w:p>
        </w:tc>
        <w:tc>
          <w:tcPr>
            <w:tcW w:w="725" w:type="pct"/>
          </w:tcPr>
          <w:p w14:paraId="1661045A" w14:textId="37D6FD3F" w:rsidR="00F078E1" w:rsidRPr="003601A0" w:rsidRDefault="00F078E1" w:rsidP="00F078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0176</w:t>
            </w:r>
          </w:p>
        </w:tc>
      </w:tr>
      <w:tr w:rsidR="003601A0" w:rsidRPr="003601A0" w14:paraId="417B121A" w14:textId="77777777" w:rsidTr="00F078E1">
        <w:trPr>
          <w:trHeight w:val="149"/>
        </w:trPr>
        <w:tc>
          <w:tcPr>
            <w:tcW w:w="2149" w:type="pct"/>
          </w:tcPr>
          <w:p w14:paraId="7A7F10FE" w14:textId="7FCD57A3" w:rsidR="00F078E1" w:rsidRPr="003601A0" w:rsidRDefault="00F078E1" w:rsidP="00F078E1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EC </w:t>
            </w:r>
            <w:r w:rsidR="005537E1" w:rsidRPr="003601A0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78" w:type="pct"/>
          </w:tcPr>
          <w:p w14:paraId="7F09A9C5" w14:textId="31413B66" w:rsidR="00F078E1" w:rsidRPr="003601A0" w:rsidRDefault="00F078E1" w:rsidP="00F078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2224</w:t>
            </w:r>
          </w:p>
        </w:tc>
        <w:tc>
          <w:tcPr>
            <w:tcW w:w="728" w:type="pct"/>
          </w:tcPr>
          <w:p w14:paraId="30C2DCD5" w14:textId="5300CA5E" w:rsidR="00F078E1" w:rsidRPr="003601A0" w:rsidRDefault="00F078E1" w:rsidP="00F078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0646</w:t>
            </w:r>
          </w:p>
        </w:tc>
        <w:tc>
          <w:tcPr>
            <w:tcW w:w="720" w:type="pct"/>
          </w:tcPr>
          <w:p w14:paraId="690742C1" w14:textId="1A2E23DE" w:rsidR="00F078E1" w:rsidRPr="003601A0" w:rsidRDefault="00F078E1" w:rsidP="00F078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1548</w:t>
            </w:r>
          </w:p>
        </w:tc>
        <w:tc>
          <w:tcPr>
            <w:tcW w:w="725" w:type="pct"/>
          </w:tcPr>
          <w:p w14:paraId="5698DD9F" w14:textId="036E4197" w:rsidR="00F078E1" w:rsidRPr="003601A0" w:rsidRDefault="00F078E1" w:rsidP="00F078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0568</w:t>
            </w:r>
          </w:p>
        </w:tc>
      </w:tr>
      <w:tr w:rsidR="003601A0" w:rsidRPr="003601A0" w14:paraId="2B293B15" w14:textId="77777777" w:rsidTr="00F078E1">
        <w:trPr>
          <w:trHeight w:val="149"/>
        </w:trPr>
        <w:tc>
          <w:tcPr>
            <w:tcW w:w="2149" w:type="pct"/>
          </w:tcPr>
          <w:p w14:paraId="29723428" w14:textId="4CC50B65" w:rsidR="005537E1" w:rsidRPr="003601A0" w:rsidRDefault="005537E1" w:rsidP="005537E1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ccuracy </w:t>
            </w:r>
            <w:r w:rsidRPr="003601A0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f</w:t>
            </w:r>
            <w:r w:rsidRPr="003601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M.R % ± S.D)</w:t>
            </w:r>
          </w:p>
        </w:tc>
        <w:tc>
          <w:tcPr>
            <w:tcW w:w="678" w:type="pct"/>
          </w:tcPr>
          <w:p w14:paraId="61915706" w14:textId="14EBF233" w:rsidR="005537E1" w:rsidRPr="003601A0" w:rsidRDefault="005537E1" w:rsidP="005537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100.05 ± 0.599</w:t>
            </w:r>
          </w:p>
        </w:tc>
        <w:tc>
          <w:tcPr>
            <w:tcW w:w="728" w:type="pct"/>
          </w:tcPr>
          <w:p w14:paraId="1FC458D9" w14:textId="323AFD6F" w:rsidR="005537E1" w:rsidRPr="003601A0" w:rsidRDefault="005537E1" w:rsidP="005537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100.96 ± 0.641</w:t>
            </w:r>
          </w:p>
        </w:tc>
        <w:tc>
          <w:tcPr>
            <w:tcW w:w="720" w:type="pct"/>
          </w:tcPr>
          <w:p w14:paraId="41F3B5F8" w14:textId="4CD43BBA" w:rsidR="005537E1" w:rsidRPr="003601A0" w:rsidRDefault="005537E1" w:rsidP="005537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99.86 ± 0.429</w:t>
            </w:r>
          </w:p>
        </w:tc>
        <w:tc>
          <w:tcPr>
            <w:tcW w:w="725" w:type="pct"/>
          </w:tcPr>
          <w:p w14:paraId="3D98D4D1" w14:textId="081626F4" w:rsidR="005537E1" w:rsidRPr="003601A0" w:rsidRDefault="005537E1" w:rsidP="005537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100.86 ± 0.523</w:t>
            </w:r>
          </w:p>
        </w:tc>
      </w:tr>
      <w:tr w:rsidR="003601A0" w:rsidRPr="003601A0" w14:paraId="092EC5C8" w14:textId="77777777" w:rsidTr="00F078E1">
        <w:trPr>
          <w:trHeight w:val="149"/>
        </w:trPr>
        <w:tc>
          <w:tcPr>
            <w:tcW w:w="2149" w:type="pct"/>
          </w:tcPr>
          <w:p w14:paraId="67CC5058" w14:textId="11BED41D" w:rsidR="005537E1" w:rsidRPr="003601A0" w:rsidRDefault="005537E1" w:rsidP="005537E1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epeatability </w:t>
            </w:r>
            <w:r w:rsidRPr="003601A0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f</w:t>
            </w:r>
            <w:r w:rsidRPr="003601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%RSD )</w:t>
            </w:r>
          </w:p>
        </w:tc>
        <w:tc>
          <w:tcPr>
            <w:tcW w:w="678" w:type="pct"/>
          </w:tcPr>
          <w:p w14:paraId="5BDB990B" w14:textId="7AA1EE55" w:rsidR="005537E1" w:rsidRPr="003601A0" w:rsidRDefault="005537E1" w:rsidP="005537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8055</w:t>
            </w:r>
          </w:p>
        </w:tc>
        <w:tc>
          <w:tcPr>
            <w:tcW w:w="728" w:type="pct"/>
          </w:tcPr>
          <w:p w14:paraId="128B326F" w14:textId="60605E0D" w:rsidR="005537E1" w:rsidRPr="003601A0" w:rsidRDefault="005537E1" w:rsidP="005537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5007</w:t>
            </w:r>
          </w:p>
        </w:tc>
        <w:tc>
          <w:tcPr>
            <w:tcW w:w="720" w:type="pct"/>
          </w:tcPr>
          <w:p w14:paraId="73B949B5" w14:textId="7722B9B0" w:rsidR="005537E1" w:rsidRPr="003601A0" w:rsidRDefault="005537E1" w:rsidP="005537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7869</w:t>
            </w:r>
          </w:p>
        </w:tc>
        <w:tc>
          <w:tcPr>
            <w:tcW w:w="725" w:type="pct"/>
          </w:tcPr>
          <w:p w14:paraId="264D93E0" w14:textId="678F66F9" w:rsidR="005537E1" w:rsidRPr="003601A0" w:rsidRDefault="005537E1" w:rsidP="005537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4860</w:t>
            </w:r>
          </w:p>
        </w:tc>
      </w:tr>
      <w:tr w:rsidR="003601A0" w:rsidRPr="003601A0" w14:paraId="27BD5E94" w14:textId="77777777" w:rsidTr="00F078E1">
        <w:trPr>
          <w:trHeight w:val="149"/>
        </w:trPr>
        <w:tc>
          <w:tcPr>
            <w:tcW w:w="2149" w:type="pct"/>
          </w:tcPr>
          <w:p w14:paraId="62662F1E" w14:textId="77983B27" w:rsidR="005537E1" w:rsidRPr="003601A0" w:rsidRDefault="005537E1" w:rsidP="005537E1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ntermediate precision </w:t>
            </w:r>
            <w:r w:rsidRPr="003601A0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f</w:t>
            </w:r>
            <w:r w:rsidRPr="003601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%RSD )</w:t>
            </w:r>
          </w:p>
        </w:tc>
        <w:tc>
          <w:tcPr>
            <w:tcW w:w="678" w:type="pct"/>
          </w:tcPr>
          <w:p w14:paraId="4C2B4D04" w14:textId="15084DEB" w:rsidR="005537E1" w:rsidRPr="003601A0" w:rsidRDefault="005537E1" w:rsidP="005537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8986</w:t>
            </w:r>
          </w:p>
        </w:tc>
        <w:tc>
          <w:tcPr>
            <w:tcW w:w="728" w:type="pct"/>
          </w:tcPr>
          <w:p w14:paraId="34366759" w14:textId="6C04F3C2" w:rsidR="005537E1" w:rsidRPr="003601A0" w:rsidRDefault="005537E1" w:rsidP="005537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9006</w:t>
            </w:r>
          </w:p>
        </w:tc>
        <w:tc>
          <w:tcPr>
            <w:tcW w:w="720" w:type="pct"/>
          </w:tcPr>
          <w:p w14:paraId="5750A5FA" w14:textId="0A3A7E11" w:rsidR="005537E1" w:rsidRPr="003601A0" w:rsidRDefault="005537E1" w:rsidP="005537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8810</w:t>
            </w:r>
          </w:p>
        </w:tc>
        <w:tc>
          <w:tcPr>
            <w:tcW w:w="725" w:type="pct"/>
          </w:tcPr>
          <w:p w14:paraId="4BFC43AF" w14:textId="7ED5B50B" w:rsidR="005537E1" w:rsidRPr="003601A0" w:rsidRDefault="005537E1" w:rsidP="005537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8839</w:t>
            </w:r>
          </w:p>
        </w:tc>
      </w:tr>
      <w:tr w:rsidR="003601A0" w:rsidRPr="003601A0" w14:paraId="09784D09" w14:textId="77777777" w:rsidTr="00F078E1">
        <w:trPr>
          <w:trHeight w:val="149"/>
        </w:trPr>
        <w:tc>
          <w:tcPr>
            <w:tcW w:w="2149" w:type="pct"/>
          </w:tcPr>
          <w:p w14:paraId="26E20A9D" w14:textId="0A7AEBE3" w:rsidR="005537E1" w:rsidRPr="003601A0" w:rsidRDefault="005537E1" w:rsidP="005537E1">
            <w:pPr>
              <w:spacing w:beforeLines="20" w:before="48" w:afterLines="20" w:after="4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obustness </w:t>
            </w:r>
            <w:r w:rsidRPr="003601A0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f </w:t>
            </w:r>
            <w:r w:rsidRPr="003601A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%RSD )</w:t>
            </w:r>
          </w:p>
        </w:tc>
        <w:tc>
          <w:tcPr>
            <w:tcW w:w="678" w:type="pct"/>
          </w:tcPr>
          <w:p w14:paraId="3C479FA2" w14:textId="4535AF2B" w:rsidR="005537E1" w:rsidRPr="003601A0" w:rsidRDefault="005537E1" w:rsidP="005537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1.1731</w:t>
            </w:r>
          </w:p>
        </w:tc>
        <w:tc>
          <w:tcPr>
            <w:tcW w:w="728" w:type="pct"/>
          </w:tcPr>
          <w:p w14:paraId="22C3E8F0" w14:textId="378DEDE5" w:rsidR="005537E1" w:rsidRPr="003601A0" w:rsidRDefault="005537E1" w:rsidP="005537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8349</w:t>
            </w:r>
          </w:p>
        </w:tc>
        <w:tc>
          <w:tcPr>
            <w:tcW w:w="720" w:type="pct"/>
          </w:tcPr>
          <w:p w14:paraId="3E0BF431" w14:textId="36288B00" w:rsidR="005537E1" w:rsidRPr="003601A0" w:rsidRDefault="005537E1" w:rsidP="005537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1.0887</w:t>
            </w:r>
          </w:p>
        </w:tc>
        <w:tc>
          <w:tcPr>
            <w:tcW w:w="725" w:type="pct"/>
          </w:tcPr>
          <w:p w14:paraId="6BA3E440" w14:textId="4C694DAD" w:rsidR="005537E1" w:rsidRPr="003601A0" w:rsidRDefault="005537E1" w:rsidP="005537E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601A0">
              <w:rPr>
                <w:rFonts w:asciiTheme="majorBidi" w:hAnsiTheme="majorBidi" w:cstheme="majorBidi"/>
              </w:rPr>
              <w:t>0.7947</w:t>
            </w:r>
          </w:p>
        </w:tc>
      </w:tr>
    </w:tbl>
    <w:p w14:paraId="038F6368" w14:textId="77777777" w:rsidR="00027803" w:rsidRPr="003601A0" w:rsidRDefault="00027803" w:rsidP="00027803">
      <w:pPr>
        <w:rPr>
          <w:rFonts w:asciiTheme="majorBidi" w:hAnsiTheme="majorBidi" w:cstheme="majorBidi"/>
          <w:sz w:val="32"/>
          <w:szCs w:val="32"/>
          <w:vertAlign w:val="superscript"/>
          <w:lang w:val="en-GB"/>
        </w:rPr>
      </w:pPr>
    </w:p>
    <w:p w14:paraId="228D3E0D" w14:textId="77777777" w:rsidR="00F078E1" w:rsidRPr="003601A0" w:rsidRDefault="00F078E1" w:rsidP="00AE1735">
      <w:pPr>
        <w:autoSpaceDE w:val="0"/>
        <w:autoSpaceDN w:val="0"/>
        <w:adjustRightInd w:val="0"/>
        <w:spacing w:after="120"/>
        <w:rPr>
          <w:rFonts w:asciiTheme="majorBidi" w:hAnsiTheme="majorBidi" w:cstheme="majorBidi"/>
          <w:sz w:val="20"/>
          <w:szCs w:val="20"/>
          <w:vertAlign w:val="superscript"/>
        </w:rPr>
      </w:pPr>
    </w:p>
    <w:p w14:paraId="46F863B7" w14:textId="77777777" w:rsidR="00F078E1" w:rsidRPr="003601A0" w:rsidRDefault="00F078E1" w:rsidP="00AE1735">
      <w:pPr>
        <w:autoSpaceDE w:val="0"/>
        <w:autoSpaceDN w:val="0"/>
        <w:adjustRightInd w:val="0"/>
        <w:spacing w:after="120"/>
        <w:rPr>
          <w:rFonts w:asciiTheme="majorBidi" w:hAnsiTheme="majorBidi" w:cstheme="majorBidi"/>
          <w:sz w:val="20"/>
          <w:szCs w:val="20"/>
          <w:vertAlign w:val="superscript"/>
        </w:rPr>
      </w:pPr>
    </w:p>
    <w:p w14:paraId="69FC074E" w14:textId="77777777" w:rsidR="00F078E1" w:rsidRPr="003601A0" w:rsidRDefault="00F078E1" w:rsidP="00AE1735">
      <w:pPr>
        <w:autoSpaceDE w:val="0"/>
        <w:autoSpaceDN w:val="0"/>
        <w:adjustRightInd w:val="0"/>
        <w:spacing w:after="120"/>
        <w:rPr>
          <w:rFonts w:asciiTheme="majorBidi" w:hAnsiTheme="majorBidi" w:cstheme="majorBidi"/>
          <w:sz w:val="20"/>
          <w:szCs w:val="20"/>
          <w:vertAlign w:val="superscript"/>
        </w:rPr>
      </w:pPr>
    </w:p>
    <w:p w14:paraId="1A8B99BE" w14:textId="77777777" w:rsidR="00F078E1" w:rsidRPr="003601A0" w:rsidRDefault="00F078E1" w:rsidP="00AE1735">
      <w:pPr>
        <w:autoSpaceDE w:val="0"/>
        <w:autoSpaceDN w:val="0"/>
        <w:adjustRightInd w:val="0"/>
        <w:spacing w:after="120"/>
        <w:rPr>
          <w:rFonts w:asciiTheme="majorBidi" w:hAnsiTheme="majorBidi" w:cstheme="majorBidi"/>
          <w:sz w:val="20"/>
          <w:szCs w:val="20"/>
          <w:vertAlign w:val="superscript"/>
        </w:rPr>
      </w:pPr>
    </w:p>
    <w:p w14:paraId="27ED31FB" w14:textId="77777777" w:rsidR="00F078E1" w:rsidRPr="003601A0" w:rsidRDefault="00F078E1" w:rsidP="00AE1735">
      <w:pPr>
        <w:autoSpaceDE w:val="0"/>
        <w:autoSpaceDN w:val="0"/>
        <w:adjustRightInd w:val="0"/>
        <w:spacing w:after="120"/>
        <w:rPr>
          <w:rFonts w:asciiTheme="majorBidi" w:hAnsiTheme="majorBidi" w:cstheme="majorBidi"/>
          <w:sz w:val="20"/>
          <w:szCs w:val="20"/>
          <w:vertAlign w:val="superscript"/>
        </w:rPr>
      </w:pPr>
    </w:p>
    <w:p w14:paraId="7A56A6D2" w14:textId="77777777" w:rsidR="00F078E1" w:rsidRPr="003601A0" w:rsidRDefault="00F078E1" w:rsidP="00AE1735">
      <w:pPr>
        <w:autoSpaceDE w:val="0"/>
        <w:autoSpaceDN w:val="0"/>
        <w:adjustRightInd w:val="0"/>
        <w:spacing w:after="120"/>
        <w:rPr>
          <w:rFonts w:asciiTheme="majorBidi" w:hAnsiTheme="majorBidi" w:cstheme="majorBidi"/>
          <w:sz w:val="20"/>
          <w:szCs w:val="20"/>
          <w:vertAlign w:val="superscript"/>
        </w:rPr>
      </w:pPr>
    </w:p>
    <w:p w14:paraId="74856354" w14:textId="77777777" w:rsidR="00F078E1" w:rsidRPr="003601A0" w:rsidRDefault="00F078E1" w:rsidP="00AE1735">
      <w:pPr>
        <w:autoSpaceDE w:val="0"/>
        <w:autoSpaceDN w:val="0"/>
        <w:adjustRightInd w:val="0"/>
        <w:spacing w:after="120"/>
        <w:rPr>
          <w:rFonts w:asciiTheme="majorBidi" w:hAnsiTheme="majorBidi" w:cstheme="majorBidi"/>
          <w:sz w:val="20"/>
          <w:szCs w:val="20"/>
          <w:vertAlign w:val="superscript"/>
        </w:rPr>
      </w:pPr>
    </w:p>
    <w:p w14:paraId="11A9931E" w14:textId="77777777" w:rsidR="00F078E1" w:rsidRPr="003601A0" w:rsidRDefault="00F078E1" w:rsidP="00AE1735">
      <w:pPr>
        <w:autoSpaceDE w:val="0"/>
        <w:autoSpaceDN w:val="0"/>
        <w:adjustRightInd w:val="0"/>
        <w:spacing w:after="120"/>
        <w:rPr>
          <w:rFonts w:asciiTheme="majorBidi" w:hAnsiTheme="majorBidi" w:cstheme="majorBidi"/>
          <w:sz w:val="20"/>
          <w:szCs w:val="20"/>
          <w:vertAlign w:val="superscript"/>
        </w:rPr>
      </w:pPr>
    </w:p>
    <w:p w14:paraId="3A076E55" w14:textId="77777777" w:rsidR="00F078E1" w:rsidRPr="003601A0" w:rsidRDefault="00F078E1" w:rsidP="00AE1735">
      <w:pPr>
        <w:autoSpaceDE w:val="0"/>
        <w:autoSpaceDN w:val="0"/>
        <w:adjustRightInd w:val="0"/>
        <w:spacing w:after="120"/>
        <w:rPr>
          <w:rFonts w:asciiTheme="majorBidi" w:hAnsiTheme="majorBidi" w:cstheme="majorBidi"/>
          <w:sz w:val="20"/>
          <w:szCs w:val="20"/>
          <w:vertAlign w:val="superscript"/>
        </w:rPr>
      </w:pPr>
    </w:p>
    <w:p w14:paraId="5D8CA2F9" w14:textId="77777777" w:rsidR="00F078E1" w:rsidRPr="003601A0" w:rsidRDefault="00F078E1" w:rsidP="00AE1735">
      <w:pPr>
        <w:autoSpaceDE w:val="0"/>
        <w:autoSpaceDN w:val="0"/>
        <w:adjustRightInd w:val="0"/>
        <w:spacing w:after="120"/>
        <w:rPr>
          <w:rFonts w:asciiTheme="majorBidi" w:hAnsiTheme="majorBidi" w:cstheme="majorBidi"/>
          <w:sz w:val="20"/>
          <w:szCs w:val="20"/>
          <w:vertAlign w:val="superscript"/>
        </w:rPr>
      </w:pPr>
    </w:p>
    <w:p w14:paraId="13BDC758" w14:textId="77777777" w:rsidR="00F078E1" w:rsidRPr="003601A0" w:rsidRDefault="00F078E1" w:rsidP="00AE1735">
      <w:pPr>
        <w:autoSpaceDE w:val="0"/>
        <w:autoSpaceDN w:val="0"/>
        <w:adjustRightInd w:val="0"/>
        <w:spacing w:after="120"/>
        <w:rPr>
          <w:rFonts w:asciiTheme="majorBidi" w:hAnsiTheme="majorBidi" w:cstheme="majorBidi"/>
          <w:sz w:val="20"/>
          <w:szCs w:val="20"/>
          <w:vertAlign w:val="superscript"/>
        </w:rPr>
      </w:pPr>
    </w:p>
    <w:p w14:paraId="625143FF" w14:textId="77777777" w:rsidR="00F078E1" w:rsidRPr="003601A0" w:rsidRDefault="00F078E1" w:rsidP="00AE1735">
      <w:pPr>
        <w:autoSpaceDE w:val="0"/>
        <w:autoSpaceDN w:val="0"/>
        <w:adjustRightInd w:val="0"/>
        <w:spacing w:after="120"/>
        <w:rPr>
          <w:rFonts w:asciiTheme="majorBidi" w:hAnsiTheme="majorBidi" w:cstheme="majorBidi"/>
          <w:sz w:val="20"/>
          <w:szCs w:val="20"/>
          <w:vertAlign w:val="superscript"/>
        </w:rPr>
      </w:pPr>
    </w:p>
    <w:p w14:paraId="7D70FFF7" w14:textId="77777777" w:rsidR="004D68A6" w:rsidRPr="003601A0" w:rsidRDefault="004D68A6" w:rsidP="00AE1735">
      <w:pPr>
        <w:autoSpaceDE w:val="0"/>
        <w:autoSpaceDN w:val="0"/>
        <w:adjustRightInd w:val="0"/>
        <w:spacing w:after="120"/>
        <w:rPr>
          <w:rFonts w:asciiTheme="majorBidi" w:hAnsiTheme="majorBidi" w:cstheme="majorBidi"/>
          <w:sz w:val="20"/>
          <w:szCs w:val="20"/>
          <w:vertAlign w:val="superscript"/>
        </w:rPr>
      </w:pPr>
    </w:p>
    <w:p w14:paraId="151381C7" w14:textId="77777777" w:rsidR="004D68A6" w:rsidRPr="003601A0" w:rsidRDefault="004D68A6" w:rsidP="00AE1735">
      <w:pPr>
        <w:autoSpaceDE w:val="0"/>
        <w:autoSpaceDN w:val="0"/>
        <w:adjustRightInd w:val="0"/>
        <w:spacing w:after="120"/>
        <w:rPr>
          <w:rFonts w:asciiTheme="majorBidi" w:hAnsiTheme="majorBidi" w:cstheme="majorBidi"/>
          <w:sz w:val="20"/>
          <w:szCs w:val="20"/>
          <w:vertAlign w:val="superscript"/>
        </w:rPr>
      </w:pPr>
    </w:p>
    <w:p w14:paraId="7AE7F13C" w14:textId="77777777" w:rsidR="004D68A6" w:rsidRPr="003601A0" w:rsidRDefault="004D68A6" w:rsidP="00AE1735">
      <w:pPr>
        <w:autoSpaceDE w:val="0"/>
        <w:autoSpaceDN w:val="0"/>
        <w:adjustRightInd w:val="0"/>
        <w:spacing w:after="120"/>
        <w:rPr>
          <w:rFonts w:asciiTheme="majorBidi" w:hAnsiTheme="majorBidi" w:cstheme="majorBidi"/>
          <w:sz w:val="20"/>
          <w:szCs w:val="20"/>
          <w:vertAlign w:val="superscript"/>
        </w:rPr>
      </w:pPr>
    </w:p>
    <w:p w14:paraId="41B61186" w14:textId="77777777" w:rsidR="004D68A6" w:rsidRPr="003601A0" w:rsidRDefault="004D68A6" w:rsidP="00AE1735">
      <w:pPr>
        <w:autoSpaceDE w:val="0"/>
        <w:autoSpaceDN w:val="0"/>
        <w:adjustRightInd w:val="0"/>
        <w:spacing w:after="120"/>
        <w:rPr>
          <w:rFonts w:asciiTheme="majorBidi" w:hAnsiTheme="majorBidi" w:cstheme="majorBidi"/>
          <w:sz w:val="20"/>
          <w:szCs w:val="20"/>
          <w:vertAlign w:val="superscript"/>
        </w:rPr>
      </w:pPr>
    </w:p>
    <w:p w14:paraId="09DA7B47" w14:textId="77777777" w:rsidR="004D68A6" w:rsidRPr="003601A0" w:rsidRDefault="004D68A6" w:rsidP="00AE1735">
      <w:pPr>
        <w:autoSpaceDE w:val="0"/>
        <w:autoSpaceDN w:val="0"/>
        <w:adjustRightInd w:val="0"/>
        <w:spacing w:after="120"/>
        <w:rPr>
          <w:rFonts w:asciiTheme="majorBidi" w:hAnsiTheme="majorBidi" w:cstheme="majorBidi"/>
          <w:sz w:val="20"/>
          <w:szCs w:val="20"/>
          <w:vertAlign w:val="superscript"/>
        </w:rPr>
      </w:pPr>
    </w:p>
    <w:p w14:paraId="38F1F570" w14:textId="77777777" w:rsidR="004D68A6" w:rsidRPr="003601A0" w:rsidRDefault="004D68A6" w:rsidP="00AE1735">
      <w:pPr>
        <w:autoSpaceDE w:val="0"/>
        <w:autoSpaceDN w:val="0"/>
        <w:adjustRightInd w:val="0"/>
        <w:spacing w:after="120"/>
        <w:rPr>
          <w:rFonts w:asciiTheme="majorBidi" w:hAnsiTheme="majorBidi" w:cstheme="majorBidi"/>
          <w:sz w:val="20"/>
          <w:szCs w:val="20"/>
          <w:vertAlign w:val="superscript"/>
        </w:rPr>
      </w:pPr>
    </w:p>
    <w:p w14:paraId="7C45C533" w14:textId="77777777" w:rsidR="004D68A6" w:rsidRPr="003601A0" w:rsidRDefault="004D68A6" w:rsidP="00AE1735">
      <w:pPr>
        <w:autoSpaceDE w:val="0"/>
        <w:autoSpaceDN w:val="0"/>
        <w:adjustRightInd w:val="0"/>
        <w:spacing w:after="120"/>
        <w:rPr>
          <w:rFonts w:asciiTheme="majorBidi" w:hAnsiTheme="majorBidi" w:cstheme="majorBidi"/>
          <w:sz w:val="20"/>
          <w:szCs w:val="20"/>
          <w:vertAlign w:val="superscript"/>
        </w:rPr>
      </w:pPr>
    </w:p>
    <w:p w14:paraId="0F143CE5" w14:textId="77777777" w:rsidR="004D68A6" w:rsidRPr="003601A0" w:rsidRDefault="004D68A6" w:rsidP="00AE1735">
      <w:pPr>
        <w:autoSpaceDE w:val="0"/>
        <w:autoSpaceDN w:val="0"/>
        <w:adjustRightInd w:val="0"/>
        <w:spacing w:after="120"/>
        <w:rPr>
          <w:rFonts w:asciiTheme="majorBidi" w:hAnsiTheme="majorBidi" w:cstheme="majorBidi"/>
          <w:sz w:val="20"/>
          <w:szCs w:val="20"/>
          <w:vertAlign w:val="superscript"/>
        </w:rPr>
      </w:pPr>
    </w:p>
    <w:p w14:paraId="026F115F" w14:textId="77777777" w:rsidR="004D68A6" w:rsidRPr="003601A0" w:rsidRDefault="004D68A6" w:rsidP="00AE1735">
      <w:pPr>
        <w:autoSpaceDE w:val="0"/>
        <w:autoSpaceDN w:val="0"/>
        <w:adjustRightInd w:val="0"/>
        <w:spacing w:after="120"/>
        <w:rPr>
          <w:rFonts w:asciiTheme="majorBidi" w:hAnsiTheme="majorBidi" w:cstheme="majorBidi"/>
          <w:sz w:val="20"/>
          <w:szCs w:val="20"/>
          <w:vertAlign w:val="superscript"/>
        </w:rPr>
      </w:pPr>
    </w:p>
    <w:p w14:paraId="0D33B0B2" w14:textId="77777777" w:rsidR="004D68A6" w:rsidRPr="003601A0" w:rsidRDefault="004D68A6" w:rsidP="00AE1735">
      <w:pPr>
        <w:autoSpaceDE w:val="0"/>
        <w:autoSpaceDN w:val="0"/>
        <w:adjustRightInd w:val="0"/>
        <w:spacing w:after="120"/>
        <w:rPr>
          <w:rFonts w:asciiTheme="majorBidi" w:hAnsiTheme="majorBidi" w:cstheme="majorBidi"/>
          <w:sz w:val="20"/>
          <w:szCs w:val="20"/>
          <w:vertAlign w:val="superscript"/>
        </w:rPr>
      </w:pPr>
    </w:p>
    <w:p w14:paraId="2A7260BB" w14:textId="77777777" w:rsidR="004D68A6" w:rsidRPr="003601A0" w:rsidRDefault="004D68A6" w:rsidP="00AE1735">
      <w:pPr>
        <w:autoSpaceDE w:val="0"/>
        <w:autoSpaceDN w:val="0"/>
        <w:adjustRightInd w:val="0"/>
        <w:spacing w:after="120"/>
        <w:rPr>
          <w:rFonts w:asciiTheme="majorBidi" w:hAnsiTheme="majorBidi" w:cstheme="majorBidi"/>
          <w:sz w:val="20"/>
          <w:szCs w:val="20"/>
          <w:vertAlign w:val="superscript"/>
        </w:rPr>
      </w:pPr>
    </w:p>
    <w:p w14:paraId="6B6107EA" w14:textId="77777777" w:rsidR="004D68A6" w:rsidRPr="003601A0" w:rsidRDefault="004D68A6" w:rsidP="00AE1735">
      <w:pPr>
        <w:autoSpaceDE w:val="0"/>
        <w:autoSpaceDN w:val="0"/>
        <w:adjustRightInd w:val="0"/>
        <w:spacing w:after="120"/>
        <w:rPr>
          <w:rFonts w:asciiTheme="majorBidi" w:hAnsiTheme="majorBidi" w:cstheme="majorBidi"/>
          <w:sz w:val="20"/>
          <w:szCs w:val="20"/>
          <w:vertAlign w:val="superscript"/>
        </w:rPr>
      </w:pPr>
    </w:p>
    <w:p w14:paraId="465F7871" w14:textId="77777777" w:rsidR="004D68A6" w:rsidRPr="003601A0" w:rsidRDefault="004D68A6" w:rsidP="00AE1735">
      <w:pPr>
        <w:autoSpaceDE w:val="0"/>
        <w:autoSpaceDN w:val="0"/>
        <w:adjustRightInd w:val="0"/>
        <w:spacing w:after="120"/>
        <w:rPr>
          <w:rFonts w:asciiTheme="majorBidi" w:hAnsiTheme="majorBidi" w:cstheme="majorBidi"/>
          <w:sz w:val="20"/>
          <w:szCs w:val="20"/>
          <w:vertAlign w:val="superscript"/>
        </w:rPr>
      </w:pPr>
    </w:p>
    <w:p w14:paraId="237A90CE" w14:textId="77777777" w:rsidR="004D68A6" w:rsidRPr="003601A0" w:rsidRDefault="004D68A6" w:rsidP="00AE1735">
      <w:pPr>
        <w:autoSpaceDE w:val="0"/>
        <w:autoSpaceDN w:val="0"/>
        <w:adjustRightInd w:val="0"/>
        <w:spacing w:after="120"/>
        <w:rPr>
          <w:rFonts w:asciiTheme="majorBidi" w:hAnsiTheme="majorBidi" w:cstheme="majorBidi"/>
          <w:sz w:val="20"/>
          <w:szCs w:val="20"/>
          <w:vertAlign w:val="superscript"/>
        </w:rPr>
      </w:pPr>
    </w:p>
    <w:p w14:paraId="3E0C1038" w14:textId="77777777" w:rsidR="004D68A6" w:rsidRPr="003601A0" w:rsidRDefault="004D68A6" w:rsidP="00AE1735">
      <w:pPr>
        <w:autoSpaceDE w:val="0"/>
        <w:autoSpaceDN w:val="0"/>
        <w:adjustRightInd w:val="0"/>
        <w:spacing w:after="120"/>
        <w:rPr>
          <w:rFonts w:asciiTheme="majorBidi" w:hAnsiTheme="majorBidi" w:cstheme="majorBidi"/>
          <w:sz w:val="20"/>
          <w:szCs w:val="20"/>
          <w:vertAlign w:val="superscript"/>
        </w:rPr>
      </w:pPr>
    </w:p>
    <w:p w14:paraId="288A0FC6" w14:textId="77777777" w:rsidR="004D68A6" w:rsidRPr="003601A0" w:rsidRDefault="004D68A6" w:rsidP="00AE1735">
      <w:pPr>
        <w:autoSpaceDE w:val="0"/>
        <w:autoSpaceDN w:val="0"/>
        <w:adjustRightInd w:val="0"/>
        <w:spacing w:after="120"/>
        <w:rPr>
          <w:rFonts w:asciiTheme="majorBidi" w:hAnsiTheme="majorBidi" w:cstheme="majorBidi"/>
          <w:sz w:val="20"/>
          <w:szCs w:val="20"/>
          <w:vertAlign w:val="superscript"/>
        </w:rPr>
      </w:pPr>
    </w:p>
    <w:p w14:paraId="39104F0E" w14:textId="77777777" w:rsidR="004D68A6" w:rsidRPr="003601A0" w:rsidRDefault="004D68A6" w:rsidP="00AE1735">
      <w:pPr>
        <w:autoSpaceDE w:val="0"/>
        <w:autoSpaceDN w:val="0"/>
        <w:adjustRightInd w:val="0"/>
        <w:spacing w:after="120"/>
        <w:rPr>
          <w:rFonts w:asciiTheme="majorBidi" w:hAnsiTheme="majorBidi" w:cstheme="majorBidi"/>
          <w:sz w:val="20"/>
          <w:szCs w:val="20"/>
          <w:vertAlign w:val="superscript"/>
        </w:rPr>
      </w:pPr>
    </w:p>
    <w:p w14:paraId="6D4CED91" w14:textId="77777777" w:rsidR="004D68A6" w:rsidRPr="003601A0" w:rsidRDefault="004D68A6" w:rsidP="00AE1735">
      <w:pPr>
        <w:autoSpaceDE w:val="0"/>
        <w:autoSpaceDN w:val="0"/>
        <w:adjustRightInd w:val="0"/>
        <w:spacing w:after="120"/>
        <w:rPr>
          <w:rFonts w:asciiTheme="majorBidi" w:hAnsiTheme="majorBidi" w:cstheme="majorBidi"/>
          <w:sz w:val="20"/>
          <w:szCs w:val="20"/>
          <w:vertAlign w:val="superscript"/>
        </w:rPr>
      </w:pPr>
    </w:p>
    <w:p w14:paraId="0943A47A" w14:textId="77777777" w:rsidR="004D68A6" w:rsidRPr="003601A0" w:rsidRDefault="004D68A6" w:rsidP="00AE1735">
      <w:pPr>
        <w:autoSpaceDE w:val="0"/>
        <w:autoSpaceDN w:val="0"/>
        <w:adjustRightInd w:val="0"/>
        <w:spacing w:after="120"/>
        <w:rPr>
          <w:rFonts w:asciiTheme="majorBidi" w:hAnsiTheme="majorBidi" w:cstheme="majorBidi"/>
          <w:sz w:val="20"/>
          <w:szCs w:val="20"/>
          <w:vertAlign w:val="superscript"/>
        </w:rPr>
      </w:pPr>
    </w:p>
    <w:p w14:paraId="24107681" w14:textId="77777777" w:rsidR="004D68A6" w:rsidRPr="003601A0" w:rsidRDefault="004D68A6" w:rsidP="00AE1735">
      <w:pPr>
        <w:autoSpaceDE w:val="0"/>
        <w:autoSpaceDN w:val="0"/>
        <w:adjustRightInd w:val="0"/>
        <w:spacing w:after="120"/>
        <w:rPr>
          <w:rFonts w:asciiTheme="majorBidi" w:hAnsiTheme="majorBidi" w:cstheme="majorBidi"/>
          <w:sz w:val="20"/>
          <w:szCs w:val="20"/>
          <w:vertAlign w:val="superscript"/>
        </w:rPr>
      </w:pPr>
    </w:p>
    <w:p w14:paraId="0EC1DE69" w14:textId="77777777" w:rsidR="005A7400" w:rsidRPr="003601A0" w:rsidRDefault="005A7400" w:rsidP="00AE1735">
      <w:pPr>
        <w:autoSpaceDE w:val="0"/>
        <w:autoSpaceDN w:val="0"/>
        <w:adjustRightInd w:val="0"/>
        <w:spacing w:after="120"/>
        <w:rPr>
          <w:rFonts w:asciiTheme="majorBidi" w:hAnsiTheme="majorBidi" w:cstheme="majorBidi"/>
          <w:sz w:val="20"/>
          <w:szCs w:val="20"/>
          <w:vertAlign w:val="superscript"/>
        </w:rPr>
      </w:pPr>
    </w:p>
    <w:p w14:paraId="26571033" w14:textId="6B6B4EFB" w:rsidR="00AE1735" w:rsidRPr="003601A0" w:rsidRDefault="00AE1735" w:rsidP="00AE1735">
      <w:pPr>
        <w:autoSpaceDE w:val="0"/>
        <w:autoSpaceDN w:val="0"/>
        <w:adjustRightInd w:val="0"/>
        <w:spacing w:after="120"/>
        <w:rPr>
          <w:rFonts w:asciiTheme="majorBidi" w:hAnsiTheme="majorBidi" w:cstheme="majorBidi"/>
          <w:sz w:val="20"/>
          <w:szCs w:val="20"/>
        </w:rPr>
      </w:pPr>
      <w:r w:rsidRPr="003601A0">
        <w:rPr>
          <w:rFonts w:asciiTheme="majorBidi" w:hAnsiTheme="majorBidi" w:cstheme="majorBidi"/>
          <w:sz w:val="20"/>
          <w:szCs w:val="20"/>
          <w:vertAlign w:val="superscript"/>
        </w:rPr>
        <w:t>a</w:t>
      </w:r>
      <w:r w:rsidRPr="003601A0">
        <w:rPr>
          <w:rFonts w:asciiTheme="majorBidi" w:hAnsiTheme="majorBidi" w:cstheme="majorBidi"/>
          <w:sz w:val="20"/>
          <w:szCs w:val="20"/>
        </w:rPr>
        <w:t xml:space="preserve"> Data of the straight line plotted between predicted concentrations versus actual concentrations of the calibration set.</w:t>
      </w:r>
    </w:p>
    <w:p w14:paraId="75153257" w14:textId="77777777" w:rsidR="00AE1735" w:rsidRPr="003601A0" w:rsidRDefault="00AE1735" w:rsidP="00AE1735">
      <w:pPr>
        <w:spacing w:after="120"/>
        <w:rPr>
          <w:rFonts w:asciiTheme="majorBidi" w:hAnsiTheme="majorBidi" w:cstheme="majorBidi"/>
          <w:sz w:val="20"/>
          <w:szCs w:val="20"/>
        </w:rPr>
      </w:pPr>
      <w:r w:rsidRPr="003601A0">
        <w:rPr>
          <w:rFonts w:asciiTheme="majorBidi" w:hAnsiTheme="majorBidi" w:cstheme="majorBidi"/>
          <w:sz w:val="20"/>
          <w:szCs w:val="20"/>
          <w:vertAlign w:val="superscript"/>
        </w:rPr>
        <w:t xml:space="preserve">b </w:t>
      </w:r>
      <w:r w:rsidRPr="003601A0">
        <w:rPr>
          <w:rFonts w:asciiTheme="majorBidi" w:hAnsiTheme="majorBidi" w:cstheme="majorBidi"/>
          <w:sz w:val="20"/>
          <w:szCs w:val="20"/>
        </w:rPr>
        <w:t>The LOD and LOQ calculations are based on the net analyte signals.</w:t>
      </w:r>
    </w:p>
    <w:p w14:paraId="72CE0799" w14:textId="47A6BA2D" w:rsidR="00AE1735" w:rsidRPr="003601A0" w:rsidRDefault="001A5AA4" w:rsidP="00AE1735">
      <w:pPr>
        <w:spacing w:after="120"/>
        <w:rPr>
          <w:rFonts w:asciiTheme="majorBidi" w:hAnsiTheme="majorBidi" w:cstheme="majorBidi"/>
          <w:sz w:val="20"/>
          <w:szCs w:val="20"/>
        </w:rPr>
      </w:pPr>
      <w:r w:rsidRPr="003601A0">
        <w:rPr>
          <w:rFonts w:asciiTheme="majorBidi" w:hAnsiTheme="majorBidi" w:cstheme="majorBidi"/>
          <w:sz w:val="20"/>
          <w:szCs w:val="20"/>
          <w:vertAlign w:val="superscript"/>
        </w:rPr>
        <w:t>c</w:t>
      </w:r>
      <w:r w:rsidR="00AE1735" w:rsidRPr="003601A0">
        <w:rPr>
          <w:rFonts w:asciiTheme="majorBidi" w:hAnsiTheme="majorBidi" w:cstheme="majorBidi"/>
          <w:sz w:val="20"/>
          <w:szCs w:val="20"/>
        </w:rPr>
        <w:t xml:space="preserve"> Relative root mean square error of prediction.</w:t>
      </w:r>
    </w:p>
    <w:p w14:paraId="6506776F" w14:textId="79FC1999" w:rsidR="00AE1735" w:rsidRPr="003601A0" w:rsidRDefault="001A5AA4" w:rsidP="008C3BE2">
      <w:pPr>
        <w:tabs>
          <w:tab w:val="left" w:pos="9120"/>
        </w:tabs>
        <w:spacing w:after="120"/>
        <w:rPr>
          <w:rFonts w:asciiTheme="majorBidi" w:hAnsiTheme="majorBidi" w:cstheme="majorBidi"/>
          <w:sz w:val="20"/>
          <w:szCs w:val="20"/>
        </w:rPr>
      </w:pPr>
      <w:r w:rsidRPr="003601A0">
        <w:rPr>
          <w:rFonts w:asciiTheme="majorBidi" w:hAnsiTheme="majorBidi" w:cstheme="majorBidi"/>
          <w:sz w:val="20"/>
          <w:szCs w:val="20"/>
          <w:vertAlign w:val="superscript"/>
        </w:rPr>
        <w:t>d</w:t>
      </w:r>
      <w:r w:rsidR="00AE1735" w:rsidRPr="003601A0">
        <w:rPr>
          <w:rFonts w:asciiTheme="majorBidi" w:hAnsiTheme="majorBidi" w:cstheme="majorBidi"/>
          <w:sz w:val="20"/>
          <w:szCs w:val="20"/>
        </w:rPr>
        <w:t xml:space="preserve"> Bias corrected mean square error of prediction.</w:t>
      </w:r>
      <w:r w:rsidR="008C3BE2" w:rsidRPr="003601A0">
        <w:rPr>
          <w:rFonts w:asciiTheme="majorBidi" w:hAnsiTheme="majorBidi" w:cstheme="majorBidi"/>
          <w:sz w:val="20"/>
          <w:szCs w:val="20"/>
        </w:rPr>
        <w:tab/>
      </w:r>
    </w:p>
    <w:p w14:paraId="155DCB96" w14:textId="558070BC" w:rsidR="00AE1735" w:rsidRPr="003601A0" w:rsidRDefault="001A5AA4" w:rsidP="00AE1735">
      <w:pPr>
        <w:autoSpaceDE w:val="0"/>
        <w:autoSpaceDN w:val="0"/>
        <w:adjustRightInd w:val="0"/>
        <w:spacing w:after="120"/>
      </w:pPr>
      <w:r w:rsidRPr="003601A0">
        <w:rPr>
          <w:rFonts w:asciiTheme="majorBidi" w:hAnsiTheme="majorBidi" w:cstheme="majorBidi"/>
          <w:sz w:val="28"/>
          <w:szCs w:val="28"/>
          <w:vertAlign w:val="superscript"/>
        </w:rPr>
        <w:t>e</w:t>
      </w:r>
      <w:r w:rsidR="00AE1735" w:rsidRPr="003601A0">
        <w:rPr>
          <w:rFonts w:asciiTheme="majorBidi" w:hAnsiTheme="majorBidi" w:cstheme="majorBidi"/>
          <w:sz w:val="20"/>
          <w:szCs w:val="20"/>
        </w:rPr>
        <w:t xml:space="preserve"> standard error of calibration</w:t>
      </w:r>
      <w:r w:rsidR="00AE1735" w:rsidRPr="003601A0">
        <w:t xml:space="preserve"> </w:t>
      </w:r>
    </w:p>
    <w:p w14:paraId="2BC8A525" w14:textId="136559E6" w:rsidR="00AE1735" w:rsidRPr="003601A0" w:rsidRDefault="001A5AA4" w:rsidP="00AE1735">
      <w:pPr>
        <w:autoSpaceDE w:val="0"/>
        <w:autoSpaceDN w:val="0"/>
        <w:adjustRightInd w:val="0"/>
        <w:spacing w:after="120"/>
        <w:rPr>
          <w:rFonts w:asciiTheme="majorBidi" w:hAnsiTheme="majorBidi" w:cstheme="majorBidi"/>
          <w:sz w:val="20"/>
          <w:szCs w:val="20"/>
        </w:rPr>
      </w:pPr>
      <w:r w:rsidRPr="003601A0">
        <w:rPr>
          <w:rFonts w:asciiTheme="majorBidi" w:hAnsiTheme="majorBidi" w:cstheme="majorBidi"/>
          <w:sz w:val="20"/>
          <w:szCs w:val="20"/>
          <w:vertAlign w:val="superscript"/>
        </w:rPr>
        <w:t>f</w:t>
      </w:r>
      <w:r w:rsidR="00AE1735" w:rsidRPr="003601A0">
        <w:rPr>
          <w:rFonts w:asciiTheme="majorBidi" w:hAnsiTheme="majorBidi" w:cstheme="majorBidi"/>
          <w:sz w:val="20"/>
          <w:szCs w:val="20"/>
        </w:rPr>
        <w:t xml:space="preserve"> Average of three determinations. </w:t>
      </w:r>
    </w:p>
    <w:p w14:paraId="465BB9A4" w14:textId="77777777" w:rsidR="00AE1735" w:rsidRPr="003601A0" w:rsidRDefault="00AE1735">
      <w:pPr>
        <w:rPr>
          <w:rFonts w:asciiTheme="majorBidi" w:hAnsiTheme="majorBidi" w:cstheme="majorBidi"/>
          <w:sz w:val="20"/>
          <w:szCs w:val="20"/>
        </w:rPr>
      </w:pPr>
      <w:r w:rsidRPr="003601A0">
        <w:rPr>
          <w:rFonts w:asciiTheme="majorBidi" w:hAnsiTheme="majorBidi" w:cstheme="majorBidi"/>
          <w:sz w:val="20"/>
          <w:szCs w:val="20"/>
        </w:rPr>
        <w:br w:type="page"/>
      </w:r>
    </w:p>
    <w:p w14:paraId="03A12E9E" w14:textId="633BB00A" w:rsidR="00264E59" w:rsidRPr="003601A0" w:rsidRDefault="00264E59" w:rsidP="005438FD">
      <w:pPr>
        <w:autoSpaceDE w:val="0"/>
        <w:autoSpaceDN w:val="0"/>
        <w:adjustRightInd w:val="0"/>
        <w:spacing w:after="120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3601A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S2:  </w:t>
      </w:r>
      <w:r w:rsidRPr="003601A0">
        <w:rPr>
          <w:rFonts w:ascii="Times New Roman" w:eastAsia="Calibri" w:hAnsi="Times New Roman" w:cs="Times New Roman"/>
          <w:sz w:val="24"/>
          <w:szCs w:val="24"/>
        </w:rPr>
        <w:t xml:space="preserve">One-way ANOVA statistical analysis of the results obtained by applying the proposed Chemometric methods for the determination of </w:t>
      </w:r>
      <w:r w:rsidR="00507AF1" w:rsidRPr="003601A0">
        <w:rPr>
          <w:rFonts w:ascii="Times New Roman" w:eastAsia="Calibri" w:hAnsi="Times New Roman" w:cs="Times New Roman"/>
          <w:sz w:val="24"/>
          <w:szCs w:val="24"/>
        </w:rPr>
        <w:t>MLK</w:t>
      </w:r>
      <w:r w:rsidR="009F723A" w:rsidRPr="003601A0">
        <w:rPr>
          <w:rFonts w:ascii="Times New Roman" w:eastAsia="Calibri" w:hAnsi="Times New Roman" w:cs="Times New Roman"/>
          <w:sz w:val="24"/>
          <w:szCs w:val="24"/>
        </w:rPr>
        <w:t xml:space="preserve">, and </w:t>
      </w:r>
      <w:r w:rsidR="00507AF1" w:rsidRPr="003601A0">
        <w:rPr>
          <w:rFonts w:ascii="Times New Roman" w:eastAsia="Calibri" w:hAnsi="Times New Roman" w:cs="Times New Roman"/>
          <w:sz w:val="24"/>
          <w:szCs w:val="24"/>
        </w:rPr>
        <w:t xml:space="preserve">LCZ in pharmaceutical </w:t>
      </w:r>
      <w:r w:rsidR="001F2667" w:rsidRPr="003601A0">
        <w:rPr>
          <w:rFonts w:ascii="Times New Roman" w:eastAsia="Calibri" w:hAnsi="Times New Roman" w:cs="Times New Roman"/>
          <w:sz w:val="24"/>
          <w:szCs w:val="24"/>
        </w:rPr>
        <w:t>preparation</w:t>
      </w:r>
      <w:r w:rsidRPr="003601A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9F723A" w:rsidRPr="003601A0">
        <w:rPr>
          <w:rFonts w:ascii="Times New Roman" w:eastAsia="Calibri" w:hAnsi="Times New Roman" w:cs="Times New Roman"/>
          <w:sz w:val="24"/>
          <w:szCs w:val="24"/>
        </w:rPr>
        <w:t>by</w:t>
      </w:r>
      <w:r w:rsidR="009A2D83" w:rsidRPr="003601A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9F723A" w:rsidRPr="003601A0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="009A2D83" w:rsidRPr="003601A0">
        <w:rPr>
          <w:rFonts w:ascii="Times New Roman" w:eastAsia="Calibri" w:hAnsi="Times New Roman" w:cs="Times New Roman"/>
          <w:sz w:val="24"/>
          <w:szCs w:val="24"/>
        </w:rPr>
        <w:t>proposed methods and the reported method</w:t>
      </w:r>
      <w:r w:rsidR="005438FD" w:rsidRPr="003601A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3601A0">
        <w:rPr>
          <w:rFonts w:ascii="Times New Roman" w:eastAsia="Calibri" w:hAnsi="Times New Roman" w:cs="Times New Roman"/>
          <w:sz w:val="24"/>
          <w:szCs w:val="24"/>
        </w:rPr>
        <w:t xml:space="preserve">within </w:t>
      </w:r>
      <w:r w:rsidR="005438FD" w:rsidRPr="003601A0">
        <w:rPr>
          <w:rFonts w:ascii="Times New Roman" w:eastAsia="Calibri" w:hAnsi="Times New Roman" w:cs="Times New Roman"/>
          <w:sz w:val="24"/>
          <w:szCs w:val="24"/>
        </w:rPr>
        <w:t xml:space="preserve">a </w:t>
      </w:r>
      <w:r w:rsidRPr="003601A0">
        <w:rPr>
          <w:rFonts w:ascii="Times New Roman" w:eastAsia="Calibri" w:hAnsi="Times New Roman" w:cs="Times New Roman"/>
          <w:sz w:val="24"/>
          <w:szCs w:val="24"/>
        </w:rPr>
        <w:t>95% confidence limit.</w:t>
      </w:r>
    </w:p>
    <w:tbl>
      <w:tblPr>
        <w:tblStyle w:val="TableGrid2"/>
        <w:tblpPr w:leftFromText="180" w:rightFromText="180" w:horzAnchor="margin" w:tblpXSpec="center" w:tblpY="156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669"/>
        <w:gridCol w:w="2096"/>
        <w:gridCol w:w="2001"/>
        <w:gridCol w:w="1766"/>
        <w:gridCol w:w="1882"/>
        <w:gridCol w:w="1882"/>
        <w:gridCol w:w="1882"/>
      </w:tblGrid>
      <w:tr w:rsidR="003601A0" w:rsidRPr="003601A0" w14:paraId="1E61EE64" w14:textId="77777777" w:rsidTr="00E12F91">
        <w:tc>
          <w:tcPr>
            <w:tcW w:w="6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598603C4" w14:textId="77777777" w:rsidR="00045CD0" w:rsidRPr="003601A0" w:rsidRDefault="00045CD0" w:rsidP="00045CD0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</w:pPr>
            <w:r w:rsidRPr="003601A0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  <w:t>Component</w:t>
            </w:r>
          </w:p>
        </w:tc>
        <w:tc>
          <w:tcPr>
            <w:tcW w:w="79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54B6207" w14:textId="77777777" w:rsidR="00045CD0" w:rsidRPr="003601A0" w:rsidRDefault="00045CD0" w:rsidP="00045CD0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759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7FC68A1" w14:textId="77777777" w:rsidR="00045CD0" w:rsidRPr="003601A0" w:rsidRDefault="00045CD0" w:rsidP="00045CD0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</w:pPr>
            <w:r w:rsidRPr="003601A0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  <w:t>Sum of squares</w:t>
            </w:r>
          </w:p>
        </w:tc>
        <w:tc>
          <w:tcPr>
            <w:tcW w:w="670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946CA44" w14:textId="77777777" w:rsidR="00045CD0" w:rsidRPr="003601A0" w:rsidRDefault="00045CD0" w:rsidP="00045CD0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</w:pPr>
            <w:r w:rsidRPr="003601A0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  <w:t>df</w:t>
            </w:r>
          </w:p>
        </w:tc>
        <w:tc>
          <w:tcPr>
            <w:tcW w:w="714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BCA947A" w14:textId="77777777" w:rsidR="00045CD0" w:rsidRPr="003601A0" w:rsidRDefault="00045CD0" w:rsidP="00045CD0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</w:pPr>
            <w:r w:rsidRPr="003601A0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  <w:t>Mean square</w:t>
            </w:r>
          </w:p>
        </w:tc>
        <w:tc>
          <w:tcPr>
            <w:tcW w:w="714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5AEFD3E" w14:textId="77777777" w:rsidR="00045CD0" w:rsidRPr="003601A0" w:rsidRDefault="00045CD0" w:rsidP="00045CD0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</w:pPr>
            <w:r w:rsidRPr="003601A0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  <w:t>F</w:t>
            </w:r>
          </w:p>
        </w:tc>
        <w:tc>
          <w:tcPr>
            <w:tcW w:w="714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535DCBC" w14:textId="77777777" w:rsidR="00045CD0" w:rsidRPr="003601A0" w:rsidRDefault="00045CD0" w:rsidP="00045CD0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</w:pPr>
            <w:r w:rsidRPr="003601A0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  <w:t>P value</w:t>
            </w:r>
          </w:p>
        </w:tc>
      </w:tr>
      <w:tr w:rsidR="003601A0" w:rsidRPr="003601A0" w14:paraId="778967FE" w14:textId="77777777" w:rsidTr="00051424">
        <w:tc>
          <w:tcPr>
            <w:tcW w:w="633" w:type="pct"/>
            <w:vMerge w:val="restart"/>
            <w:tcBorders>
              <w:top w:val="single" w:sz="2" w:space="0" w:color="auto"/>
              <w:left w:val="single" w:sz="2" w:space="0" w:color="auto"/>
            </w:tcBorders>
            <w:vAlign w:val="center"/>
          </w:tcPr>
          <w:p w14:paraId="2E0340DB" w14:textId="77777777" w:rsidR="00170CE4" w:rsidRPr="003601A0" w:rsidRDefault="00170CE4" w:rsidP="00170CE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</w:pPr>
          </w:p>
          <w:p w14:paraId="4DDBD2D2" w14:textId="170AEB22" w:rsidR="00170CE4" w:rsidRPr="003601A0" w:rsidRDefault="00DF5A45" w:rsidP="00170CE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</w:pPr>
            <w:r w:rsidRPr="003601A0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  <w:t>MLK</w:t>
            </w:r>
          </w:p>
        </w:tc>
        <w:tc>
          <w:tcPr>
            <w:tcW w:w="795" w:type="pct"/>
            <w:tcBorders>
              <w:top w:val="single" w:sz="2" w:space="0" w:color="auto"/>
            </w:tcBorders>
            <w:vAlign w:val="center"/>
          </w:tcPr>
          <w:p w14:paraId="0533A426" w14:textId="77777777" w:rsidR="00170CE4" w:rsidRPr="003601A0" w:rsidRDefault="00170CE4" w:rsidP="00170CE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3601A0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Between Groups</w:t>
            </w:r>
          </w:p>
        </w:tc>
        <w:tc>
          <w:tcPr>
            <w:tcW w:w="759" w:type="pct"/>
            <w:tcBorders>
              <w:top w:val="single" w:sz="2" w:space="0" w:color="auto"/>
            </w:tcBorders>
          </w:tcPr>
          <w:p w14:paraId="292D01D3" w14:textId="401423BB" w:rsidR="00170CE4" w:rsidRPr="003601A0" w:rsidRDefault="00170CE4" w:rsidP="00170CE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3601A0">
              <w:rPr>
                <w:rFonts w:asciiTheme="majorBidi" w:hAnsiTheme="majorBidi" w:cstheme="majorBidi"/>
              </w:rPr>
              <w:t>5.275</w:t>
            </w:r>
          </w:p>
        </w:tc>
        <w:tc>
          <w:tcPr>
            <w:tcW w:w="670" w:type="pct"/>
            <w:tcBorders>
              <w:top w:val="single" w:sz="2" w:space="0" w:color="auto"/>
            </w:tcBorders>
            <w:vAlign w:val="center"/>
          </w:tcPr>
          <w:p w14:paraId="3EABC216" w14:textId="77777777" w:rsidR="00170CE4" w:rsidRPr="003601A0" w:rsidRDefault="00170CE4" w:rsidP="00170CE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3601A0">
              <w:rPr>
                <w:rFonts w:asciiTheme="majorBidi" w:eastAsia="Calibri" w:hAnsiTheme="majorBidi" w:cstheme="majorBidi"/>
                <w:sz w:val="24"/>
                <w:szCs w:val="24"/>
              </w:rPr>
              <w:t>4.000</w:t>
            </w:r>
          </w:p>
        </w:tc>
        <w:tc>
          <w:tcPr>
            <w:tcW w:w="714" w:type="pct"/>
            <w:tcBorders>
              <w:top w:val="single" w:sz="2" w:space="0" w:color="auto"/>
            </w:tcBorders>
          </w:tcPr>
          <w:p w14:paraId="5E4195F0" w14:textId="6E2AE2D9" w:rsidR="00170CE4" w:rsidRPr="003601A0" w:rsidRDefault="00170CE4" w:rsidP="00170CE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3601A0">
              <w:rPr>
                <w:rFonts w:asciiTheme="majorBidi" w:hAnsiTheme="majorBidi" w:cstheme="majorBidi"/>
              </w:rPr>
              <w:t>1.319</w:t>
            </w:r>
          </w:p>
        </w:tc>
        <w:tc>
          <w:tcPr>
            <w:tcW w:w="714" w:type="pct"/>
            <w:tcBorders>
              <w:top w:val="single" w:sz="2" w:space="0" w:color="auto"/>
            </w:tcBorders>
            <w:vAlign w:val="center"/>
          </w:tcPr>
          <w:p w14:paraId="15221120" w14:textId="1F3284F8" w:rsidR="00170CE4" w:rsidRPr="003601A0" w:rsidRDefault="00170CE4" w:rsidP="00170CE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</w:pPr>
            <w:r w:rsidRPr="003601A0">
              <w:rPr>
                <w:rFonts w:asciiTheme="majorBidi" w:eastAsia="Calibri" w:hAnsiTheme="majorBidi" w:cstheme="majorBidi"/>
                <w:sz w:val="24"/>
                <w:szCs w:val="24"/>
              </w:rPr>
              <w:t>0.838</w:t>
            </w:r>
            <w:r w:rsidR="009F723A" w:rsidRPr="003601A0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</w:t>
            </w:r>
            <w:r w:rsidRPr="003601A0">
              <w:rPr>
                <w:rFonts w:asciiTheme="majorBidi" w:eastAsia="Calibri" w:hAnsiTheme="majorBidi" w:cstheme="majorBidi"/>
                <w:sz w:val="24"/>
                <w:szCs w:val="24"/>
              </w:rPr>
              <w:t>(2.866)</w:t>
            </w:r>
            <w:r w:rsidRPr="003601A0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14" w:type="pct"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14:paraId="56F7B28B" w14:textId="09FCDA72" w:rsidR="00170CE4" w:rsidRPr="003601A0" w:rsidRDefault="00170CE4" w:rsidP="00170CE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3601A0">
              <w:rPr>
                <w:rFonts w:asciiTheme="majorBidi" w:eastAsia="Calibri" w:hAnsiTheme="majorBidi" w:cstheme="majorBidi"/>
                <w:sz w:val="24"/>
                <w:szCs w:val="24"/>
              </w:rPr>
              <w:t>0.517</w:t>
            </w:r>
          </w:p>
        </w:tc>
      </w:tr>
      <w:tr w:rsidR="003601A0" w:rsidRPr="003601A0" w14:paraId="64638F99" w14:textId="77777777" w:rsidTr="00051424">
        <w:tc>
          <w:tcPr>
            <w:tcW w:w="633" w:type="pct"/>
            <w:vMerge/>
            <w:tcBorders>
              <w:left w:val="single" w:sz="2" w:space="0" w:color="auto"/>
            </w:tcBorders>
            <w:vAlign w:val="center"/>
          </w:tcPr>
          <w:p w14:paraId="6D6771E2" w14:textId="77777777" w:rsidR="00170CE4" w:rsidRPr="003601A0" w:rsidRDefault="00170CE4" w:rsidP="00170CE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795" w:type="pct"/>
            <w:vAlign w:val="center"/>
          </w:tcPr>
          <w:p w14:paraId="3488D99F" w14:textId="77777777" w:rsidR="00170CE4" w:rsidRPr="003601A0" w:rsidRDefault="00170CE4" w:rsidP="00170CE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3601A0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Within Groups</w:t>
            </w:r>
          </w:p>
        </w:tc>
        <w:tc>
          <w:tcPr>
            <w:tcW w:w="759" w:type="pct"/>
          </w:tcPr>
          <w:p w14:paraId="01117F9C" w14:textId="1B8BA951" w:rsidR="00170CE4" w:rsidRPr="003601A0" w:rsidRDefault="00170CE4" w:rsidP="00170CE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3601A0">
              <w:rPr>
                <w:rFonts w:asciiTheme="majorBidi" w:hAnsiTheme="majorBidi" w:cstheme="majorBidi"/>
              </w:rPr>
              <w:t>31.466</w:t>
            </w:r>
          </w:p>
        </w:tc>
        <w:tc>
          <w:tcPr>
            <w:tcW w:w="670" w:type="pct"/>
            <w:vAlign w:val="center"/>
          </w:tcPr>
          <w:p w14:paraId="175924CB" w14:textId="021A3430" w:rsidR="00170CE4" w:rsidRPr="003601A0" w:rsidRDefault="00170CE4" w:rsidP="00170CE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3601A0">
              <w:rPr>
                <w:rFonts w:asciiTheme="majorBidi" w:eastAsia="Calibri" w:hAnsiTheme="majorBidi" w:cstheme="majorBidi"/>
                <w:sz w:val="24"/>
                <w:szCs w:val="24"/>
              </w:rPr>
              <w:t>20.000</w:t>
            </w:r>
          </w:p>
        </w:tc>
        <w:tc>
          <w:tcPr>
            <w:tcW w:w="714" w:type="pct"/>
          </w:tcPr>
          <w:p w14:paraId="51E53E29" w14:textId="1254303B" w:rsidR="00170CE4" w:rsidRPr="003601A0" w:rsidRDefault="00170CE4" w:rsidP="00170CE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3601A0">
              <w:rPr>
                <w:rFonts w:asciiTheme="majorBidi" w:hAnsiTheme="majorBidi" w:cstheme="majorBidi"/>
              </w:rPr>
              <w:t>1.573</w:t>
            </w:r>
          </w:p>
        </w:tc>
        <w:tc>
          <w:tcPr>
            <w:tcW w:w="714" w:type="pct"/>
            <w:vAlign w:val="center"/>
          </w:tcPr>
          <w:p w14:paraId="628E9BFF" w14:textId="77777777" w:rsidR="00170CE4" w:rsidRPr="003601A0" w:rsidRDefault="00170CE4" w:rsidP="00170CE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714" w:type="pct"/>
            <w:tcBorders>
              <w:right w:val="single" w:sz="2" w:space="0" w:color="auto"/>
            </w:tcBorders>
            <w:vAlign w:val="center"/>
          </w:tcPr>
          <w:p w14:paraId="140379C7" w14:textId="77777777" w:rsidR="00170CE4" w:rsidRPr="003601A0" w:rsidRDefault="00170CE4" w:rsidP="00170CE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3601A0" w:rsidRPr="003601A0" w14:paraId="0202366B" w14:textId="77777777" w:rsidTr="00E12F91">
        <w:tc>
          <w:tcPr>
            <w:tcW w:w="633" w:type="pct"/>
            <w:vMerge/>
            <w:tcBorders>
              <w:left w:val="single" w:sz="2" w:space="0" w:color="auto"/>
              <w:bottom w:val="single" w:sz="2" w:space="0" w:color="auto"/>
            </w:tcBorders>
            <w:vAlign w:val="center"/>
          </w:tcPr>
          <w:p w14:paraId="5A88C549" w14:textId="77777777" w:rsidR="00045CD0" w:rsidRPr="003601A0" w:rsidRDefault="00045CD0" w:rsidP="00045CD0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795" w:type="pct"/>
            <w:tcBorders>
              <w:bottom w:val="single" w:sz="2" w:space="0" w:color="auto"/>
            </w:tcBorders>
            <w:vAlign w:val="center"/>
          </w:tcPr>
          <w:p w14:paraId="4C056027" w14:textId="77777777" w:rsidR="00045CD0" w:rsidRPr="003601A0" w:rsidRDefault="00045CD0" w:rsidP="00045CD0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3601A0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759" w:type="pct"/>
            <w:tcBorders>
              <w:bottom w:val="single" w:sz="2" w:space="0" w:color="auto"/>
            </w:tcBorders>
            <w:vAlign w:val="center"/>
          </w:tcPr>
          <w:p w14:paraId="0546A1D2" w14:textId="11E06181" w:rsidR="00045CD0" w:rsidRPr="003601A0" w:rsidRDefault="00170CE4" w:rsidP="00045CD0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3601A0">
              <w:rPr>
                <w:rFonts w:asciiTheme="majorBidi" w:eastAsia="Calibri" w:hAnsiTheme="majorBidi" w:cstheme="majorBidi"/>
                <w:sz w:val="24"/>
                <w:szCs w:val="24"/>
              </w:rPr>
              <w:t>36.741</w:t>
            </w:r>
          </w:p>
        </w:tc>
        <w:tc>
          <w:tcPr>
            <w:tcW w:w="670" w:type="pct"/>
            <w:tcBorders>
              <w:bottom w:val="single" w:sz="2" w:space="0" w:color="auto"/>
            </w:tcBorders>
            <w:vAlign w:val="center"/>
          </w:tcPr>
          <w:p w14:paraId="01BAAD1D" w14:textId="3058FA2D" w:rsidR="00045CD0" w:rsidRPr="003601A0" w:rsidRDefault="00170CE4" w:rsidP="00045CD0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3601A0">
              <w:rPr>
                <w:rFonts w:asciiTheme="majorBidi" w:eastAsia="Calibri" w:hAnsiTheme="majorBidi" w:cstheme="majorBidi"/>
                <w:sz w:val="24"/>
                <w:szCs w:val="24"/>
              </w:rPr>
              <w:t>2</w:t>
            </w:r>
            <w:r w:rsidR="00045CD0" w:rsidRPr="003601A0">
              <w:rPr>
                <w:rFonts w:asciiTheme="majorBidi" w:eastAsia="Calibri" w:hAnsiTheme="majorBidi" w:cstheme="majorBidi"/>
                <w:sz w:val="24"/>
                <w:szCs w:val="24"/>
              </w:rPr>
              <w:t>4.000</w:t>
            </w:r>
          </w:p>
        </w:tc>
        <w:tc>
          <w:tcPr>
            <w:tcW w:w="714" w:type="pct"/>
            <w:tcBorders>
              <w:bottom w:val="single" w:sz="2" w:space="0" w:color="auto"/>
            </w:tcBorders>
            <w:vAlign w:val="center"/>
          </w:tcPr>
          <w:p w14:paraId="718FF15F" w14:textId="77777777" w:rsidR="00045CD0" w:rsidRPr="003601A0" w:rsidRDefault="00045CD0" w:rsidP="00045CD0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714" w:type="pct"/>
            <w:tcBorders>
              <w:bottom w:val="single" w:sz="2" w:space="0" w:color="auto"/>
            </w:tcBorders>
            <w:vAlign w:val="center"/>
          </w:tcPr>
          <w:p w14:paraId="3A2BC06D" w14:textId="77777777" w:rsidR="00045CD0" w:rsidRPr="003601A0" w:rsidRDefault="00045CD0" w:rsidP="00045CD0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714" w:type="pct"/>
            <w:tcBorders>
              <w:bottom w:val="single" w:sz="2" w:space="0" w:color="auto"/>
              <w:right w:val="single" w:sz="2" w:space="0" w:color="auto"/>
            </w:tcBorders>
            <w:vAlign w:val="center"/>
          </w:tcPr>
          <w:p w14:paraId="3B81EA31" w14:textId="77777777" w:rsidR="00045CD0" w:rsidRPr="003601A0" w:rsidRDefault="00045CD0" w:rsidP="00045CD0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3601A0" w:rsidRPr="003601A0" w14:paraId="3513115D" w14:textId="77777777" w:rsidTr="00E12F91">
        <w:tc>
          <w:tcPr>
            <w:tcW w:w="633" w:type="pct"/>
            <w:tcBorders>
              <w:top w:val="single" w:sz="2" w:space="0" w:color="auto"/>
              <w:left w:val="single" w:sz="2" w:space="0" w:color="auto"/>
            </w:tcBorders>
            <w:vAlign w:val="center"/>
          </w:tcPr>
          <w:p w14:paraId="29EE4777" w14:textId="77777777" w:rsidR="00045CD0" w:rsidRPr="003601A0" w:rsidRDefault="00045CD0" w:rsidP="00045CD0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795" w:type="pct"/>
            <w:tcBorders>
              <w:top w:val="single" w:sz="2" w:space="0" w:color="auto"/>
            </w:tcBorders>
            <w:vAlign w:val="center"/>
          </w:tcPr>
          <w:p w14:paraId="35387A99" w14:textId="77777777" w:rsidR="00045CD0" w:rsidRPr="003601A0" w:rsidRDefault="00045CD0" w:rsidP="00045CD0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759" w:type="pct"/>
            <w:tcBorders>
              <w:top w:val="single" w:sz="2" w:space="0" w:color="auto"/>
            </w:tcBorders>
            <w:vAlign w:val="center"/>
          </w:tcPr>
          <w:p w14:paraId="52C40C4F" w14:textId="77777777" w:rsidR="00045CD0" w:rsidRPr="003601A0" w:rsidRDefault="00045CD0" w:rsidP="00045CD0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single" w:sz="2" w:space="0" w:color="auto"/>
            </w:tcBorders>
            <w:vAlign w:val="center"/>
          </w:tcPr>
          <w:p w14:paraId="46190C8A" w14:textId="77777777" w:rsidR="00045CD0" w:rsidRPr="003601A0" w:rsidRDefault="00045CD0" w:rsidP="00045CD0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single" w:sz="2" w:space="0" w:color="auto"/>
            </w:tcBorders>
            <w:vAlign w:val="center"/>
          </w:tcPr>
          <w:p w14:paraId="4A02DBCE" w14:textId="77777777" w:rsidR="00045CD0" w:rsidRPr="003601A0" w:rsidRDefault="00045CD0" w:rsidP="00045CD0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single" w:sz="2" w:space="0" w:color="auto"/>
            </w:tcBorders>
            <w:vAlign w:val="center"/>
          </w:tcPr>
          <w:p w14:paraId="6AB74739" w14:textId="77777777" w:rsidR="00045CD0" w:rsidRPr="003601A0" w:rsidRDefault="00045CD0" w:rsidP="00045CD0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14:paraId="14344A4C" w14:textId="77777777" w:rsidR="00045CD0" w:rsidRPr="003601A0" w:rsidRDefault="00045CD0" w:rsidP="00045CD0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3601A0" w:rsidRPr="003601A0" w14:paraId="695FB1B3" w14:textId="77777777" w:rsidTr="00146467">
        <w:tc>
          <w:tcPr>
            <w:tcW w:w="633" w:type="pct"/>
            <w:vMerge w:val="restart"/>
            <w:tcBorders>
              <w:left w:val="single" w:sz="2" w:space="0" w:color="auto"/>
            </w:tcBorders>
            <w:vAlign w:val="center"/>
          </w:tcPr>
          <w:p w14:paraId="378DE8C3" w14:textId="29D71914" w:rsidR="00170CE4" w:rsidRPr="003601A0" w:rsidRDefault="00DF5A45" w:rsidP="00170CE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</w:pPr>
            <w:r w:rsidRPr="003601A0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  <w:t>LCZ</w:t>
            </w:r>
          </w:p>
        </w:tc>
        <w:tc>
          <w:tcPr>
            <w:tcW w:w="795" w:type="pct"/>
            <w:vAlign w:val="center"/>
          </w:tcPr>
          <w:p w14:paraId="5A2761B9" w14:textId="77777777" w:rsidR="00170CE4" w:rsidRPr="003601A0" w:rsidRDefault="00170CE4" w:rsidP="00170CE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3601A0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Between Groups</w:t>
            </w:r>
          </w:p>
        </w:tc>
        <w:tc>
          <w:tcPr>
            <w:tcW w:w="759" w:type="pct"/>
          </w:tcPr>
          <w:p w14:paraId="33DCCABA" w14:textId="1293F463" w:rsidR="00170CE4" w:rsidRPr="003601A0" w:rsidRDefault="00170CE4" w:rsidP="00170CE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3601A0">
              <w:rPr>
                <w:rFonts w:asciiTheme="majorBidi" w:hAnsiTheme="majorBidi" w:cstheme="majorBidi"/>
              </w:rPr>
              <w:t>9.341</w:t>
            </w:r>
          </w:p>
        </w:tc>
        <w:tc>
          <w:tcPr>
            <w:tcW w:w="670" w:type="pct"/>
            <w:vAlign w:val="center"/>
          </w:tcPr>
          <w:p w14:paraId="385A1737" w14:textId="18BADC63" w:rsidR="00170CE4" w:rsidRPr="003601A0" w:rsidRDefault="00170CE4" w:rsidP="00170CE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3601A0">
              <w:rPr>
                <w:rFonts w:asciiTheme="majorBidi" w:eastAsia="Calibri" w:hAnsiTheme="majorBidi" w:cstheme="majorBidi"/>
                <w:sz w:val="24"/>
                <w:szCs w:val="24"/>
              </w:rPr>
              <w:t>4.000</w:t>
            </w:r>
          </w:p>
        </w:tc>
        <w:tc>
          <w:tcPr>
            <w:tcW w:w="714" w:type="pct"/>
          </w:tcPr>
          <w:p w14:paraId="7339640E" w14:textId="04BA8E02" w:rsidR="00170CE4" w:rsidRPr="003601A0" w:rsidRDefault="00170CE4" w:rsidP="00170CE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3601A0">
              <w:rPr>
                <w:rFonts w:asciiTheme="majorBidi" w:hAnsiTheme="majorBidi" w:cstheme="majorBidi"/>
              </w:rPr>
              <w:t>2.335</w:t>
            </w:r>
          </w:p>
        </w:tc>
        <w:tc>
          <w:tcPr>
            <w:tcW w:w="714" w:type="pct"/>
            <w:vAlign w:val="center"/>
          </w:tcPr>
          <w:p w14:paraId="7BC06D6F" w14:textId="6E1724B8" w:rsidR="00170CE4" w:rsidRPr="003601A0" w:rsidRDefault="00170CE4" w:rsidP="00170CE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</w:pPr>
            <w:r w:rsidRPr="003601A0">
              <w:rPr>
                <w:rFonts w:asciiTheme="majorBidi" w:eastAsia="Calibri" w:hAnsiTheme="majorBidi" w:cstheme="majorBidi"/>
                <w:sz w:val="24"/>
                <w:szCs w:val="24"/>
              </w:rPr>
              <w:t>2.100 (2.866)</w:t>
            </w:r>
            <w:r w:rsidRPr="003601A0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14" w:type="pct"/>
            <w:tcBorders>
              <w:right w:val="single" w:sz="2" w:space="0" w:color="auto"/>
            </w:tcBorders>
            <w:vAlign w:val="center"/>
          </w:tcPr>
          <w:p w14:paraId="20334160" w14:textId="6D33A54A" w:rsidR="00170CE4" w:rsidRPr="003601A0" w:rsidRDefault="00170CE4" w:rsidP="00170CE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3601A0">
              <w:rPr>
                <w:rFonts w:asciiTheme="majorBidi" w:eastAsia="Calibri" w:hAnsiTheme="majorBidi" w:cstheme="majorBidi"/>
                <w:sz w:val="24"/>
                <w:szCs w:val="24"/>
              </w:rPr>
              <w:t>0.119</w:t>
            </w:r>
          </w:p>
        </w:tc>
      </w:tr>
      <w:tr w:rsidR="003601A0" w:rsidRPr="003601A0" w14:paraId="1E2910AE" w14:textId="77777777" w:rsidTr="00146467">
        <w:tc>
          <w:tcPr>
            <w:tcW w:w="633" w:type="pct"/>
            <w:vMerge/>
            <w:tcBorders>
              <w:left w:val="single" w:sz="2" w:space="0" w:color="auto"/>
            </w:tcBorders>
            <w:vAlign w:val="center"/>
          </w:tcPr>
          <w:p w14:paraId="17311837" w14:textId="77777777" w:rsidR="00170CE4" w:rsidRPr="003601A0" w:rsidRDefault="00170CE4" w:rsidP="00170CE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795" w:type="pct"/>
            <w:vAlign w:val="center"/>
          </w:tcPr>
          <w:p w14:paraId="517AB6F1" w14:textId="77777777" w:rsidR="00170CE4" w:rsidRPr="003601A0" w:rsidRDefault="00170CE4" w:rsidP="00170CE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3601A0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Within Groups</w:t>
            </w:r>
          </w:p>
        </w:tc>
        <w:tc>
          <w:tcPr>
            <w:tcW w:w="759" w:type="pct"/>
          </w:tcPr>
          <w:p w14:paraId="6BC927E5" w14:textId="1238A3EE" w:rsidR="00170CE4" w:rsidRPr="003601A0" w:rsidRDefault="00170CE4" w:rsidP="00170CE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3601A0">
              <w:rPr>
                <w:rFonts w:asciiTheme="majorBidi" w:hAnsiTheme="majorBidi" w:cstheme="majorBidi"/>
              </w:rPr>
              <w:t>22.240</w:t>
            </w:r>
          </w:p>
        </w:tc>
        <w:tc>
          <w:tcPr>
            <w:tcW w:w="670" w:type="pct"/>
            <w:vAlign w:val="center"/>
          </w:tcPr>
          <w:p w14:paraId="1F0C6F0F" w14:textId="11405791" w:rsidR="00170CE4" w:rsidRPr="003601A0" w:rsidRDefault="00170CE4" w:rsidP="00170CE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3601A0">
              <w:rPr>
                <w:rFonts w:asciiTheme="majorBidi" w:eastAsia="Calibri" w:hAnsiTheme="majorBidi" w:cstheme="majorBidi"/>
                <w:sz w:val="24"/>
                <w:szCs w:val="24"/>
              </w:rPr>
              <w:t>20.000</w:t>
            </w:r>
          </w:p>
        </w:tc>
        <w:tc>
          <w:tcPr>
            <w:tcW w:w="714" w:type="pct"/>
          </w:tcPr>
          <w:p w14:paraId="3B0D5775" w14:textId="4B9D29AE" w:rsidR="00170CE4" w:rsidRPr="003601A0" w:rsidRDefault="00170CE4" w:rsidP="00170CE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3601A0">
              <w:rPr>
                <w:rFonts w:asciiTheme="majorBidi" w:hAnsiTheme="majorBidi" w:cstheme="majorBidi"/>
              </w:rPr>
              <w:t>1.112</w:t>
            </w:r>
          </w:p>
        </w:tc>
        <w:tc>
          <w:tcPr>
            <w:tcW w:w="714" w:type="pct"/>
            <w:vAlign w:val="center"/>
          </w:tcPr>
          <w:p w14:paraId="09E10883" w14:textId="77777777" w:rsidR="00170CE4" w:rsidRPr="003601A0" w:rsidRDefault="00170CE4" w:rsidP="00170CE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714" w:type="pct"/>
            <w:tcBorders>
              <w:right w:val="single" w:sz="2" w:space="0" w:color="auto"/>
            </w:tcBorders>
            <w:vAlign w:val="center"/>
          </w:tcPr>
          <w:p w14:paraId="19103760" w14:textId="77777777" w:rsidR="00170CE4" w:rsidRPr="003601A0" w:rsidRDefault="00170CE4" w:rsidP="00170CE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3601A0" w:rsidRPr="003601A0" w14:paraId="1F8889D9" w14:textId="77777777" w:rsidTr="00E12F91">
        <w:tc>
          <w:tcPr>
            <w:tcW w:w="633" w:type="pct"/>
            <w:vMerge/>
            <w:tcBorders>
              <w:left w:val="single" w:sz="2" w:space="0" w:color="auto"/>
              <w:bottom w:val="single" w:sz="2" w:space="0" w:color="auto"/>
            </w:tcBorders>
            <w:vAlign w:val="center"/>
          </w:tcPr>
          <w:p w14:paraId="28719C88" w14:textId="77777777" w:rsidR="00170CE4" w:rsidRPr="003601A0" w:rsidRDefault="00170CE4" w:rsidP="00170CE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795" w:type="pct"/>
            <w:tcBorders>
              <w:bottom w:val="single" w:sz="2" w:space="0" w:color="auto"/>
            </w:tcBorders>
            <w:vAlign w:val="center"/>
          </w:tcPr>
          <w:p w14:paraId="298EE586" w14:textId="77777777" w:rsidR="00170CE4" w:rsidRPr="003601A0" w:rsidRDefault="00170CE4" w:rsidP="00170CE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3601A0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759" w:type="pct"/>
            <w:tcBorders>
              <w:bottom w:val="single" w:sz="2" w:space="0" w:color="auto"/>
            </w:tcBorders>
            <w:vAlign w:val="center"/>
          </w:tcPr>
          <w:p w14:paraId="6A081088" w14:textId="3398CFAF" w:rsidR="00170CE4" w:rsidRPr="003601A0" w:rsidRDefault="00170CE4" w:rsidP="00170CE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3601A0">
              <w:rPr>
                <w:rFonts w:asciiTheme="majorBidi" w:eastAsia="Calibri" w:hAnsiTheme="majorBidi" w:cstheme="majorBidi"/>
                <w:sz w:val="24"/>
                <w:szCs w:val="24"/>
              </w:rPr>
              <w:t>31.580</w:t>
            </w:r>
          </w:p>
        </w:tc>
        <w:tc>
          <w:tcPr>
            <w:tcW w:w="670" w:type="pct"/>
            <w:tcBorders>
              <w:bottom w:val="single" w:sz="2" w:space="0" w:color="auto"/>
            </w:tcBorders>
            <w:vAlign w:val="center"/>
          </w:tcPr>
          <w:p w14:paraId="526F1CDA" w14:textId="0779F0EA" w:rsidR="00170CE4" w:rsidRPr="003601A0" w:rsidRDefault="00170CE4" w:rsidP="00170CE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3601A0">
              <w:rPr>
                <w:rFonts w:asciiTheme="majorBidi" w:eastAsia="Calibri" w:hAnsiTheme="majorBidi" w:cstheme="majorBidi"/>
                <w:sz w:val="24"/>
                <w:szCs w:val="24"/>
              </w:rPr>
              <w:t>24.000</w:t>
            </w:r>
          </w:p>
        </w:tc>
        <w:tc>
          <w:tcPr>
            <w:tcW w:w="714" w:type="pct"/>
            <w:tcBorders>
              <w:bottom w:val="single" w:sz="2" w:space="0" w:color="auto"/>
            </w:tcBorders>
            <w:vAlign w:val="center"/>
          </w:tcPr>
          <w:p w14:paraId="0BB2C32C" w14:textId="77777777" w:rsidR="00170CE4" w:rsidRPr="003601A0" w:rsidRDefault="00170CE4" w:rsidP="00170CE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714" w:type="pct"/>
            <w:tcBorders>
              <w:bottom w:val="single" w:sz="2" w:space="0" w:color="auto"/>
            </w:tcBorders>
            <w:vAlign w:val="center"/>
          </w:tcPr>
          <w:p w14:paraId="63F618A5" w14:textId="77777777" w:rsidR="00170CE4" w:rsidRPr="003601A0" w:rsidRDefault="00170CE4" w:rsidP="00170CE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714" w:type="pct"/>
            <w:tcBorders>
              <w:bottom w:val="single" w:sz="2" w:space="0" w:color="auto"/>
              <w:right w:val="single" w:sz="2" w:space="0" w:color="auto"/>
            </w:tcBorders>
            <w:vAlign w:val="center"/>
          </w:tcPr>
          <w:p w14:paraId="731C4B7A" w14:textId="77777777" w:rsidR="00170CE4" w:rsidRPr="003601A0" w:rsidRDefault="00170CE4" w:rsidP="00170CE4">
            <w:pPr>
              <w:tabs>
                <w:tab w:val="left" w:pos="1336"/>
              </w:tabs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</w:tbl>
    <w:p w14:paraId="4B31562F" w14:textId="77777777" w:rsidR="00F83360" w:rsidRPr="003601A0" w:rsidRDefault="00F83360" w:rsidP="00045CD0">
      <w:pPr>
        <w:tabs>
          <w:tab w:val="left" w:pos="1336"/>
        </w:tabs>
        <w:spacing w:after="200" w:line="276" w:lineRule="auto"/>
        <w:rPr>
          <w:rFonts w:ascii="Times New Roman" w:eastAsia="Calibri" w:hAnsi="Times New Roman" w:cs="Times New Roman"/>
          <w:sz w:val="28"/>
          <w:szCs w:val="28"/>
          <w:vertAlign w:val="superscript"/>
        </w:rPr>
      </w:pPr>
    </w:p>
    <w:p w14:paraId="15FC0F08" w14:textId="77777777" w:rsidR="00DF5A45" w:rsidRPr="003601A0" w:rsidRDefault="00DF5A45" w:rsidP="00045CD0">
      <w:pPr>
        <w:tabs>
          <w:tab w:val="left" w:pos="1336"/>
        </w:tabs>
        <w:spacing w:after="200" w:line="276" w:lineRule="auto"/>
        <w:rPr>
          <w:rFonts w:ascii="Times New Roman" w:eastAsia="Calibri" w:hAnsi="Times New Roman" w:cs="Times New Roman"/>
          <w:sz w:val="28"/>
          <w:szCs w:val="28"/>
          <w:vertAlign w:val="superscript"/>
        </w:rPr>
      </w:pPr>
    </w:p>
    <w:p w14:paraId="3EC42071" w14:textId="3BE9DE25" w:rsidR="00045CD0" w:rsidRPr="003601A0" w:rsidRDefault="00045CD0" w:rsidP="00045CD0">
      <w:pPr>
        <w:tabs>
          <w:tab w:val="left" w:pos="1336"/>
        </w:tabs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  <w:r w:rsidRPr="003601A0">
        <w:rPr>
          <w:rFonts w:ascii="Times New Roman" w:eastAsia="Calibri" w:hAnsi="Times New Roman" w:cs="Times New Roman"/>
          <w:sz w:val="28"/>
          <w:szCs w:val="28"/>
          <w:vertAlign w:val="superscript"/>
        </w:rPr>
        <w:t>a</w:t>
      </w:r>
      <w:r w:rsidRPr="003601A0">
        <w:rPr>
          <w:rFonts w:ascii="Times New Roman" w:eastAsia="Calibri" w:hAnsi="Times New Roman" w:cs="Times New Roman"/>
          <w:sz w:val="28"/>
          <w:szCs w:val="28"/>
        </w:rPr>
        <w:t xml:space="preserve"> </w:t>
      </w:r>
      <w:r w:rsidRPr="003601A0">
        <w:rPr>
          <w:rFonts w:ascii="Times New Roman" w:eastAsia="Calibri" w:hAnsi="Times New Roman" w:cs="Times New Roman"/>
          <w:sz w:val="20"/>
          <w:szCs w:val="20"/>
        </w:rPr>
        <w:t>Figures in parentheses represent the corresponding critical value of F at P &lt; 0.05.</w:t>
      </w:r>
      <w:r w:rsidRPr="003601A0">
        <w:rPr>
          <w:rFonts w:ascii="Times New Roman" w:eastAsia="Calibri" w:hAnsi="Times New Roman" w:cs="Times New Roman"/>
          <w:sz w:val="20"/>
          <w:szCs w:val="20"/>
        </w:rPr>
        <w:tab/>
      </w:r>
    </w:p>
    <w:p w14:paraId="051D60F4" w14:textId="77777777" w:rsidR="00027803" w:rsidRPr="003601A0" w:rsidRDefault="00027803" w:rsidP="00027803">
      <w:pPr>
        <w:tabs>
          <w:tab w:val="left" w:pos="3836"/>
        </w:tabs>
        <w:spacing w:before="120" w:after="112" w:line="240" w:lineRule="auto"/>
        <w:ind w:right="17" w:firstLine="284"/>
        <w:jc w:val="both"/>
        <w:rPr>
          <w:rFonts w:asciiTheme="majorBidi" w:hAnsiTheme="majorBidi" w:cstheme="majorBidi"/>
          <w:sz w:val="32"/>
          <w:szCs w:val="32"/>
        </w:rPr>
      </w:pPr>
    </w:p>
    <w:p w14:paraId="531D1235" w14:textId="77777777" w:rsidR="00027803" w:rsidRPr="003601A0" w:rsidRDefault="00027803" w:rsidP="00027803">
      <w:pPr>
        <w:tabs>
          <w:tab w:val="left" w:pos="3836"/>
        </w:tabs>
        <w:spacing w:before="120" w:after="112" w:line="240" w:lineRule="auto"/>
        <w:ind w:right="17" w:firstLine="284"/>
        <w:jc w:val="both"/>
        <w:rPr>
          <w:rFonts w:asciiTheme="majorBidi" w:hAnsiTheme="majorBidi" w:cstheme="majorBidi"/>
          <w:sz w:val="32"/>
          <w:szCs w:val="32"/>
        </w:rPr>
      </w:pPr>
    </w:p>
    <w:p w14:paraId="1D50637B" w14:textId="77777777" w:rsidR="00027803" w:rsidRPr="003601A0" w:rsidRDefault="00027803" w:rsidP="00027803">
      <w:pPr>
        <w:tabs>
          <w:tab w:val="left" w:pos="3836"/>
        </w:tabs>
        <w:spacing w:before="120" w:after="112" w:line="240" w:lineRule="auto"/>
        <w:ind w:right="17" w:firstLine="284"/>
        <w:jc w:val="both"/>
        <w:rPr>
          <w:rFonts w:asciiTheme="majorBidi" w:hAnsiTheme="majorBidi" w:cstheme="majorBidi"/>
          <w:sz w:val="32"/>
          <w:szCs w:val="32"/>
        </w:rPr>
      </w:pPr>
    </w:p>
    <w:p w14:paraId="30053290" w14:textId="77777777" w:rsidR="00027803" w:rsidRPr="003601A0" w:rsidRDefault="00027803" w:rsidP="00027803">
      <w:pPr>
        <w:tabs>
          <w:tab w:val="left" w:pos="3836"/>
        </w:tabs>
        <w:spacing w:before="120" w:after="112" w:line="240" w:lineRule="auto"/>
        <w:ind w:right="17" w:firstLine="284"/>
        <w:jc w:val="both"/>
        <w:rPr>
          <w:rFonts w:asciiTheme="majorBidi" w:hAnsiTheme="majorBidi" w:cstheme="majorBidi"/>
          <w:sz w:val="32"/>
          <w:szCs w:val="32"/>
        </w:rPr>
      </w:pPr>
    </w:p>
    <w:p w14:paraId="52717FB9" w14:textId="77777777" w:rsidR="00027803" w:rsidRPr="003601A0" w:rsidRDefault="00027803" w:rsidP="00027803">
      <w:pPr>
        <w:tabs>
          <w:tab w:val="left" w:pos="3836"/>
        </w:tabs>
        <w:spacing w:before="120" w:after="112" w:line="240" w:lineRule="auto"/>
        <w:ind w:right="17" w:firstLine="284"/>
        <w:jc w:val="both"/>
        <w:rPr>
          <w:rFonts w:asciiTheme="majorBidi" w:hAnsiTheme="majorBidi" w:cstheme="majorBidi"/>
          <w:sz w:val="32"/>
          <w:szCs w:val="32"/>
        </w:rPr>
      </w:pPr>
    </w:p>
    <w:p w14:paraId="673DCBFF" w14:textId="77777777" w:rsidR="00027803" w:rsidRPr="003601A0" w:rsidRDefault="00027803" w:rsidP="00027803">
      <w:pPr>
        <w:tabs>
          <w:tab w:val="left" w:pos="3836"/>
        </w:tabs>
        <w:spacing w:before="120" w:after="112" w:line="240" w:lineRule="auto"/>
        <w:ind w:right="17" w:firstLine="284"/>
        <w:jc w:val="both"/>
        <w:rPr>
          <w:rFonts w:asciiTheme="majorBidi" w:hAnsiTheme="majorBidi" w:cstheme="majorBidi"/>
          <w:sz w:val="32"/>
          <w:szCs w:val="32"/>
        </w:rPr>
      </w:pPr>
    </w:p>
    <w:p w14:paraId="48C7F623" w14:textId="77777777" w:rsidR="002571B3" w:rsidRPr="003601A0" w:rsidRDefault="002571B3" w:rsidP="00027803">
      <w:pPr>
        <w:tabs>
          <w:tab w:val="left" w:pos="3836"/>
        </w:tabs>
        <w:spacing w:before="120" w:after="112" w:line="240" w:lineRule="auto"/>
        <w:ind w:right="17" w:firstLine="284"/>
        <w:jc w:val="both"/>
        <w:rPr>
          <w:rFonts w:asciiTheme="majorBidi" w:hAnsiTheme="majorBidi" w:cstheme="majorBidi"/>
          <w:sz w:val="32"/>
          <w:szCs w:val="32"/>
        </w:rPr>
        <w:sectPr w:rsidR="002571B3" w:rsidRPr="003601A0" w:rsidSect="0015512C">
          <w:footerReference w:type="default" r:id="rId9"/>
          <w:pgSz w:w="15842" w:h="22680" w:orient="landscape" w:code="1"/>
          <w:pgMar w:top="1440" w:right="1440" w:bottom="1440" w:left="1440" w:header="709" w:footer="709" w:gutter="0"/>
          <w:cols w:space="708"/>
          <w:docGrid w:linePitch="360"/>
        </w:sectPr>
      </w:pPr>
    </w:p>
    <w:p w14:paraId="3A3A8A43" w14:textId="77777777" w:rsidR="002571B3" w:rsidRPr="003601A0" w:rsidRDefault="002571B3" w:rsidP="00027803">
      <w:pPr>
        <w:tabs>
          <w:tab w:val="left" w:pos="3836"/>
        </w:tabs>
        <w:spacing w:before="120" w:after="112" w:line="240" w:lineRule="auto"/>
        <w:ind w:right="17" w:firstLine="284"/>
        <w:jc w:val="both"/>
        <w:rPr>
          <w:rFonts w:asciiTheme="majorBidi" w:hAnsiTheme="majorBidi" w:cstheme="majorBidi"/>
          <w:sz w:val="32"/>
          <w:szCs w:val="32"/>
        </w:rPr>
      </w:pPr>
    </w:p>
    <w:p w14:paraId="72D6F53E" w14:textId="55E2A091" w:rsidR="002571B3" w:rsidRPr="003601A0" w:rsidRDefault="004D69F6" w:rsidP="002571B3">
      <w:pPr>
        <w:tabs>
          <w:tab w:val="left" w:pos="3836"/>
        </w:tabs>
        <w:spacing w:before="120" w:after="112" w:line="240" w:lineRule="auto"/>
        <w:ind w:right="17" w:firstLine="284"/>
        <w:jc w:val="center"/>
        <w:rPr>
          <w:rFonts w:ascii="Times New Roman" w:eastAsia="Calibri" w:hAnsi="Times New Roman" w:cs="Times New Roman"/>
          <w:b/>
          <w:bCs/>
          <w:sz w:val="36"/>
          <w:szCs w:val="36"/>
          <w:u w:val="single"/>
          <w:lang w:bidi="ar-EG"/>
        </w:rPr>
      </w:pPr>
      <w:r w:rsidRPr="003601A0">
        <w:rPr>
          <w:rFonts w:asciiTheme="majorBidi" w:hAnsiTheme="majorBidi" w:cstheme="majorBidi"/>
          <w:noProof/>
          <w:sz w:val="32"/>
          <w:szCs w:val="32"/>
        </w:rPr>
        <w:drawing>
          <wp:anchor distT="0" distB="0" distL="114300" distR="114300" simplePos="0" relativeHeight="251660288" behindDoc="0" locked="0" layoutInCell="1" allowOverlap="1" wp14:anchorId="50599B2B" wp14:editId="36A20399">
            <wp:simplePos x="0" y="0"/>
            <wp:positionH relativeFrom="column">
              <wp:posOffset>64770</wp:posOffset>
            </wp:positionH>
            <wp:positionV relativeFrom="paragraph">
              <wp:posOffset>989330</wp:posOffset>
            </wp:positionV>
            <wp:extent cx="5819140" cy="7029450"/>
            <wp:effectExtent l="19050" t="19050" r="10160" b="19050"/>
            <wp:wrapTopAndBottom/>
            <wp:docPr id="23003663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0036634" name="Picture 230036634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219"/>
                    <a:stretch/>
                  </pic:blipFill>
                  <pic:spPr bwMode="auto">
                    <a:xfrm>
                      <a:off x="0" y="0"/>
                      <a:ext cx="5819140" cy="7029450"/>
                    </a:xfrm>
                    <a:prstGeom prst="rect">
                      <a:avLst/>
                    </a:prstGeom>
                    <a:ln w="9525" cap="flat" cmpd="sng" algn="ctr">
                      <a:solidFill>
                        <a:srgbClr val="FF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2571B3" w:rsidRPr="003601A0">
        <w:rPr>
          <w:rFonts w:ascii="Times New Roman" w:eastAsia="Calibri" w:hAnsi="Times New Roman" w:cs="Times New Roman"/>
          <w:b/>
          <w:bCs/>
          <w:sz w:val="36"/>
          <w:szCs w:val="36"/>
          <w:u w:val="single"/>
          <w:lang w:bidi="ar-EG"/>
        </w:rPr>
        <w:t>Analytical Greenness report sheets for the suggested method by the AGREE tool</w:t>
      </w:r>
      <w:bookmarkEnd w:id="0"/>
    </w:p>
    <w:sectPr w:rsidR="002571B3" w:rsidRPr="003601A0" w:rsidSect="0015512C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2B54B0" w14:textId="77777777" w:rsidR="00987A9A" w:rsidRDefault="00987A9A" w:rsidP="009964F6">
      <w:pPr>
        <w:spacing w:after="0" w:line="240" w:lineRule="auto"/>
      </w:pPr>
      <w:r>
        <w:separator/>
      </w:r>
    </w:p>
  </w:endnote>
  <w:endnote w:type="continuationSeparator" w:id="0">
    <w:p w14:paraId="66F85A5B" w14:textId="77777777" w:rsidR="00987A9A" w:rsidRDefault="00987A9A" w:rsidP="009964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27422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AFCAD0" w14:textId="77777777" w:rsidR="00264E59" w:rsidRDefault="00264E5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6772E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504690D" w14:textId="77777777" w:rsidR="00264E59" w:rsidRDefault="00264E5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C1FE38" w14:textId="77777777" w:rsidR="00987A9A" w:rsidRDefault="00987A9A" w:rsidP="009964F6">
      <w:pPr>
        <w:spacing w:after="0" w:line="240" w:lineRule="auto"/>
      </w:pPr>
      <w:r>
        <w:separator/>
      </w:r>
    </w:p>
  </w:footnote>
  <w:footnote w:type="continuationSeparator" w:id="0">
    <w:p w14:paraId="73F5F1DA" w14:textId="77777777" w:rsidR="00987A9A" w:rsidRDefault="00987A9A" w:rsidP="009964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Y0szSxMDU3NDc2MzNS0lEKTi0uzszPAykwNKwFAIBoniAtAAAA"/>
  </w:docVars>
  <w:rsids>
    <w:rsidRoot w:val="007153F4"/>
    <w:rsid w:val="00014A6D"/>
    <w:rsid w:val="00027803"/>
    <w:rsid w:val="00045253"/>
    <w:rsid w:val="00045CD0"/>
    <w:rsid w:val="00087E6F"/>
    <w:rsid w:val="000C27D6"/>
    <w:rsid w:val="001126D9"/>
    <w:rsid w:val="0011741C"/>
    <w:rsid w:val="001414F2"/>
    <w:rsid w:val="00142662"/>
    <w:rsid w:val="0015512C"/>
    <w:rsid w:val="00170CE4"/>
    <w:rsid w:val="001913F6"/>
    <w:rsid w:val="001A151C"/>
    <w:rsid w:val="001A5AA4"/>
    <w:rsid w:val="001A6D99"/>
    <w:rsid w:val="001A7A9D"/>
    <w:rsid w:val="001D693E"/>
    <w:rsid w:val="001F2667"/>
    <w:rsid w:val="0021288B"/>
    <w:rsid w:val="002354ED"/>
    <w:rsid w:val="00247470"/>
    <w:rsid w:val="002571B3"/>
    <w:rsid w:val="0026018B"/>
    <w:rsid w:val="00264E59"/>
    <w:rsid w:val="0026751B"/>
    <w:rsid w:val="002C4702"/>
    <w:rsid w:val="002D04C5"/>
    <w:rsid w:val="002D0853"/>
    <w:rsid w:val="002E175A"/>
    <w:rsid w:val="002F1298"/>
    <w:rsid w:val="00312E6C"/>
    <w:rsid w:val="00326877"/>
    <w:rsid w:val="00327D04"/>
    <w:rsid w:val="0033160E"/>
    <w:rsid w:val="003474B6"/>
    <w:rsid w:val="003601A0"/>
    <w:rsid w:val="00377CCD"/>
    <w:rsid w:val="003956E3"/>
    <w:rsid w:val="0039717D"/>
    <w:rsid w:val="003A3723"/>
    <w:rsid w:val="0040582A"/>
    <w:rsid w:val="00441446"/>
    <w:rsid w:val="004926A6"/>
    <w:rsid w:val="004D68A6"/>
    <w:rsid w:val="004D69F6"/>
    <w:rsid w:val="004F54A8"/>
    <w:rsid w:val="00507AF1"/>
    <w:rsid w:val="00531D44"/>
    <w:rsid w:val="0053767B"/>
    <w:rsid w:val="005438FD"/>
    <w:rsid w:val="005537E1"/>
    <w:rsid w:val="005A7400"/>
    <w:rsid w:val="005C200B"/>
    <w:rsid w:val="005E100A"/>
    <w:rsid w:val="005E1C11"/>
    <w:rsid w:val="005E6113"/>
    <w:rsid w:val="005F5B97"/>
    <w:rsid w:val="00615292"/>
    <w:rsid w:val="006238C4"/>
    <w:rsid w:val="006530A7"/>
    <w:rsid w:val="00665480"/>
    <w:rsid w:val="006D0BF4"/>
    <w:rsid w:val="006E01C3"/>
    <w:rsid w:val="006F30F9"/>
    <w:rsid w:val="006F6312"/>
    <w:rsid w:val="007153F4"/>
    <w:rsid w:val="0074501B"/>
    <w:rsid w:val="00745F26"/>
    <w:rsid w:val="0076772E"/>
    <w:rsid w:val="007860D7"/>
    <w:rsid w:val="0079096A"/>
    <w:rsid w:val="007C234B"/>
    <w:rsid w:val="007D1CD2"/>
    <w:rsid w:val="007D6C33"/>
    <w:rsid w:val="007F6506"/>
    <w:rsid w:val="00847EF3"/>
    <w:rsid w:val="00865D4C"/>
    <w:rsid w:val="0087057F"/>
    <w:rsid w:val="008B56AB"/>
    <w:rsid w:val="008C3BE2"/>
    <w:rsid w:val="008D7603"/>
    <w:rsid w:val="0092465B"/>
    <w:rsid w:val="00951B90"/>
    <w:rsid w:val="00987A9A"/>
    <w:rsid w:val="00992B33"/>
    <w:rsid w:val="009964F6"/>
    <w:rsid w:val="009A2D83"/>
    <w:rsid w:val="009C020E"/>
    <w:rsid w:val="009C0936"/>
    <w:rsid w:val="009D6AA4"/>
    <w:rsid w:val="009F66CD"/>
    <w:rsid w:val="009F723A"/>
    <w:rsid w:val="00A10E52"/>
    <w:rsid w:val="00A179F5"/>
    <w:rsid w:val="00A30C3A"/>
    <w:rsid w:val="00A56A67"/>
    <w:rsid w:val="00A821CF"/>
    <w:rsid w:val="00AD2863"/>
    <w:rsid w:val="00AD5325"/>
    <w:rsid w:val="00AE1735"/>
    <w:rsid w:val="00B02DCD"/>
    <w:rsid w:val="00B358A6"/>
    <w:rsid w:val="00B43985"/>
    <w:rsid w:val="00B96FF7"/>
    <w:rsid w:val="00BA31D2"/>
    <w:rsid w:val="00C227CE"/>
    <w:rsid w:val="00C52B8D"/>
    <w:rsid w:val="00C56BAD"/>
    <w:rsid w:val="00C67A40"/>
    <w:rsid w:val="00C74020"/>
    <w:rsid w:val="00CA7DE6"/>
    <w:rsid w:val="00CC5066"/>
    <w:rsid w:val="00D14130"/>
    <w:rsid w:val="00D837F9"/>
    <w:rsid w:val="00DF5A45"/>
    <w:rsid w:val="00E01B0A"/>
    <w:rsid w:val="00E12F91"/>
    <w:rsid w:val="00E60091"/>
    <w:rsid w:val="00E65795"/>
    <w:rsid w:val="00E71164"/>
    <w:rsid w:val="00E94351"/>
    <w:rsid w:val="00EA2966"/>
    <w:rsid w:val="00EA3337"/>
    <w:rsid w:val="00ED418C"/>
    <w:rsid w:val="00EF52F4"/>
    <w:rsid w:val="00F01036"/>
    <w:rsid w:val="00F078E1"/>
    <w:rsid w:val="00F17DA3"/>
    <w:rsid w:val="00F30D1C"/>
    <w:rsid w:val="00F43F9A"/>
    <w:rsid w:val="00F5440B"/>
    <w:rsid w:val="00F64C3E"/>
    <w:rsid w:val="00F83360"/>
    <w:rsid w:val="00FA44DC"/>
    <w:rsid w:val="00FA7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B9AD0F"/>
  <w15:docId w15:val="{5758EAC4-50D2-4D48-9546-B55BEF927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69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153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53F4"/>
  </w:style>
  <w:style w:type="table" w:styleId="TableGrid">
    <w:name w:val="Table Grid"/>
    <w:basedOn w:val="TableNormal"/>
    <w:uiPriority w:val="59"/>
    <w:rsid w:val="000278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64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64F6"/>
  </w:style>
  <w:style w:type="paragraph" w:styleId="BalloonText">
    <w:name w:val="Balloon Text"/>
    <w:basedOn w:val="Normal"/>
    <w:link w:val="BalloonTextChar"/>
    <w:uiPriority w:val="99"/>
    <w:semiHidden/>
    <w:unhideWhenUsed/>
    <w:rsid w:val="004414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44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414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14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14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14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144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41446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C56BAD"/>
    <w:pPr>
      <w:spacing w:after="0" w:line="240" w:lineRule="auto"/>
    </w:pPr>
    <w:rPr>
      <w:rFonts w:eastAsia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045C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A1BBEC-9372-4EB7-B7C2-7CE8B23C7E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Pages>1</Pages>
  <Words>427</Words>
  <Characters>243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e</dc:creator>
  <cp:keywords/>
  <dc:description/>
  <cp:lastModifiedBy>Indhumathi</cp:lastModifiedBy>
  <cp:revision>216</cp:revision>
  <cp:lastPrinted>2019-04-02T16:38:00Z</cp:lastPrinted>
  <dcterms:created xsi:type="dcterms:W3CDTF">2019-04-02T16:32:00Z</dcterms:created>
  <dcterms:modified xsi:type="dcterms:W3CDTF">2024-03-11T0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icrochemical-journal</vt:lpwstr>
  </property>
  <property fmtid="{D5CDD505-2E9C-101B-9397-08002B2CF9AE}" pid="13" name="Mendeley Recent Style Name 5_1">
    <vt:lpwstr>Microchemical Journal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pectrochimica-acta-part-a-molecular-and-biomolecular-spectroscopy</vt:lpwstr>
  </property>
  <property fmtid="{D5CDD505-2E9C-101B-9397-08002B2CF9AE}" pid="21" name="Mendeley Recent Style Name 9_1">
    <vt:lpwstr>Spectrochimica Acta Part A: Molecular and Biomolecular Spectroscopy</vt:lpwstr>
  </property>
  <property fmtid="{D5CDD505-2E9C-101B-9397-08002B2CF9AE}" pid="22" name="GrammarlyDocumentId">
    <vt:lpwstr>96a6114625e5b5005f49c47f4250f671a22062e51fe76a212a0a2ff3fffde65b</vt:lpwstr>
  </property>
</Properties>
</file>